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0956B3" w14:textId="2B0AE55A" w:rsidR="008D5862" w:rsidRPr="008D5862" w:rsidRDefault="008D5862" w:rsidP="008D5862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 w:rsidRPr="008D586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nterview guides </w:t>
      </w:r>
    </w:p>
    <w:p w14:paraId="084FEB05" w14:textId="77777777" w:rsidR="008D5862" w:rsidRDefault="008D5862" w:rsidP="008D5862">
      <w:pPr>
        <w:spacing w:line="360" w:lineRule="auto"/>
        <w:rPr>
          <w:rFonts w:ascii="Arial" w:hAnsi="Arial" w:cs="Arial"/>
          <w:b/>
          <w:bCs/>
        </w:rPr>
      </w:pPr>
    </w:p>
    <w:p w14:paraId="72CCE26A" w14:textId="77777777" w:rsidR="008D5862" w:rsidRPr="008D5862" w:rsidRDefault="008D5862" w:rsidP="008D5862">
      <w:pPr>
        <w:spacing w:line="360" w:lineRule="auto"/>
        <w:rPr>
          <w:rFonts w:ascii="Arial" w:hAnsi="Arial" w:cs="Arial"/>
          <w:b/>
          <w:sz w:val="22"/>
        </w:rPr>
      </w:pPr>
      <w:r w:rsidRPr="008D5862">
        <w:rPr>
          <w:rFonts w:ascii="Arial" w:hAnsi="Arial" w:cs="Arial"/>
          <w:b/>
          <w:sz w:val="22"/>
        </w:rPr>
        <w:t>Interview guide – managers</w:t>
      </w:r>
    </w:p>
    <w:p w14:paraId="3916EE8D" w14:textId="77777777" w:rsidR="008D5862" w:rsidRPr="00B268D1" w:rsidRDefault="008D5862" w:rsidP="008D5862">
      <w:pPr>
        <w:pStyle w:val="NoSpacing"/>
      </w:pPr>
    </w:p>
    <w:p w14:paraId="3FCA5C62" w14:textId="77777777" w:rsidR="008D5862" w:rsidRPr="00B268D1" w:rsidRDefault="008D5862" w:rsidP="008D5862">
      <w:pPr>
        <w:spacing w:line="360" w:lineRule="auto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b/>
          <w:sz w:val="22"/>
        </w:rPr>
        <w:t>Role of participants:</w:t>
      </w:r>
    </w:p>
    <w:p w14:paraId="5146E82D" w14:textId="77777777" w:rsidR="008D5862" w:rsidRPr="00B268D1" w:rsidRDefault="008D5862" w:rsidP="008D5862">
      <w:pPr>
        <w:pStyle w:val="ListParagraph"/>
        <w:numPr>
          <w:ilvl w:val="0"/>
          <w:numId w:val="1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Could you start by telling me a little about yourself and your experience with NAG SOP 9 on re-engagement? </w:t>
      </w:r>
      <w:r w:rsidRPr="00B268D1">
        <w:rPr>
          <w:rFonts w:ascii="Arial" w:hAnsi="Arial" w:cs="Arial"/>
          <w:b/>
          <w:sz w:val="22"/>
        </w:rPr>
        <w:t xml:space="preserve"> Please tell me about:</w:t>
      </w:r>
    </w:p>
    <w:p w14:paraId="2845F89D" w14:textId="77777777" w:rsidR="008D5862" w:rsidRPr="00B268D1" w:rsidRDefault="008D5862" w:rsidP="008D5862">
      <w:pPr>
        <w:numPr>
          <w:ilvl w:val="1"/>
          <w:numId w:val="11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your role as a manager/supervisor</w:t>
      </w:r>
    </w:p>
    <w:p w14:paraId="1F5F78F4" w14:textId="77777777" w:rsidR="008D5862" w:rsidRDefault="008D5862" w:rsidP="008D5862">
      <w:pPr>
        <w:numPr>
          <w:ilvl w:val="1"/>
          <w:numId w:val="11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your role as a facilitator of the intervention in the facility</w:t>
      </w:r>
    </w:p>
    <w:p w14:paraId="2CAFDAEB" w14:textId="77777777" w:rsidR="008D5862" w:rsidRPr="002B151E" w:rsidRDefault="008D5862" w:rsidP="008D5862">
      <w:pPr>
        <w:spacing w:line="360" w:lineRule="auto"/>
        <w:rPr>
          <w:rFonts w:ascii="Arial" w:hAnsi="Arial" w:cs="Arial"/>
          <w:b/>
          <w:bCs/>
          <w:sz w:val="22"/>
        </w:rPr>
      </w:pPr>
      <w:r w:rsidRPr="002B151E">
        <w:rPr>
          <w:rFonts w:ascii="Arial" w:hAnsi="Arial" w:cs="Arial"/>
          <w:b/>
          <w:bCs/>
          <w:sz w:val="22"/>
        </w:rPr>
        <w:t>NAG SOP</w:t>
      </w:r>
    </w:p>
    <w:p w14:paraId="716E3EA3" w14:textId="77777777" w:rsidR="008D5862" w:rsidRPr="00B268D1" w:rsidRDefault="008D5862" w:rsidP="008D5862">
      <w:pPr>
        <w:pStyle w:val="ListParagraph"/>
        <w:numPr>
          <w:ilvl w:val="0"/>
          <w:numId w:val="1"/>
        </w:numPr>
        <w:spacing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Fonts w:ascii="Arial" w:hAnsi="Arial" w:cs="Arial"/>
          <w:bCs/>
          <w:sz w:val="22"/>
        </w:rPr>
        <w:t>C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an you tell me about the </w:t>
      </w:r>
      <w:r w:rsidRPr="00B268D1">
        <w:rPr>
          <w:rFonts w:ascii="Arial" w:hAnsi="Arial" w:cs="Arial"/>
          <w:bCs/>
          <w:sz w:val="22"/>
        </w:rPr>
        <w:t>NAG SOP 9 impact on sustaining re-engagement/supporting clients to remain re-engaged when they come back at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 this facility?</w:t>
      </w:r>
    </w:p>
    <w:p w14:paraId="2D65E82E" w14:textId="77777777" w:rsidR="008D5862" w:rsidRDefault="008D5862" w:rsidP="008D5862">
      <w:pPr>
        <w:pStyle w:val="ListParagraph"/>
        <w:numPr>
          <w:ilvl w:val="1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>How were re-engaging clients managed at your facility before this project?</w:t>
      </w:r>
    </w:p>
    <w:p w14:paraId="3988F504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>
        <w:rPr>
          <w:rStyle w:val="Strong"/>
          <w:rFonts w:ascii="Arial" w:hAnsi="Arial" w:cs="Arial"/>
          <w:sz w:val="22"/>
        </w:rPr>
        <w:t>Were you aware of the NAG SOP 9 before this project?</w:t>
      </w:r>
    </w:p>
    <w:p w14:paraId="562C7F28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 xml:space="preserve">How are they managed since the project started? </w:t>
      </w:r>
    </w:p>
    <w:p w14:paraId="0417002B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>What are the key things that have changed, if any.</w:t>
      </w:r>
    </w:p>
    <w:p w14:paraId="016E34E9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>In your opinion, how important is</w:t>
      </w:r>
      <w:r w:rsidRPr="00B268D1">
        <w:rPr>
          <w:rFonts w:ascii="Arial" w:hAnsi="Arial" w:cs="Arial"/>
          <w:bCs/>
          <w:sz w:val="22"/>
        </w:rPr>
        <w:t xml:space="preserve"> NAG SOP 9 on re-engagement</w:t>
      </w:r>
      <w:r w:rsidRPr="00B268D1">
        <w:rPr>
          <w:rStyle w:val="Strong"/>
          <w:rFonts w:ascii="Arial" w:hAnsi="Arial" w:cs="Arial"/>
          <w:sz w:val="22"/>
        </w:rPr>
        <w:t xml:space="preserve"> at this facility? </w:t>
      </w:r>
      <w:r w:rsidRPr="00B268D1">
        <w:rPr>
          <w:rStyle w:val="Strong"/>
          <w:rFonts w:ascii="Arial" w:hAnsi="Arial" w:cs="Arial"/>
          <w:sz w:val="22"/>
        </w:rPr>
        <w:tab/>
      </w:r>
    </w:p>
    <w:p w14:paraId="7BF08676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 xml:space="preserve">Does it help the </w:t>
      </w:r>
      <w:r>
        <w:rPr>
          <w:rStyle w:val="Strong"/>
          <w:rFonts w:ascii="Arial" w:hAnsi="Arial" w:cs="Arial"/>
          <w:sz w:val="22"/>
        </w:rPr>
        <w:t xml:space="preserve">client </w:t>
      </w:r>
      <w:r w:rsidRPr="00B268D1">
        <w:rPr>
          <w:rStyle w:val="Strong"/>
          <w:rFonts w:ascii="Arial" w:hAnsi="Arial" w:cs="Arial"/>
          <w:sz w:val="22"/>
        </w:rPr>
        <w:t>in any way – if so, how?</w:t>
      </w:r>
    </w:p>
    <w:p w14:paraId="5563696F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 xml:space="preserve">Does is it support the facility with managing returning </w:t>
      </w:r>
      <w:r>
        <w:rPr>
          <w:rStyle w:val="Strong"/>
          <w:rFonts w:ascii="Arial" w:hAnsi="Arial" w:cs="Arial"/>
          <w:sz w:val="22"/>
        </w:rPr>
        <w:t>clients</w:t>
      </w:r>
      <w:r w:rsidRPr="00B268D1">
        <w:rPr>
          <w:rStyle w:val="Strong"/>
          <w:rFonts w:ascii="Arial" w:hAnsi="Arial" w:cs="Arial"/>
          <w:sz w:val="22"/>
        </w:rPr>
        <w:t xml:space="preserve"> – if so, how? </w:t>
      </w:r>
    </w:p>
    <w:p w14:paraId="61D0A369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>How helpful is it for guiding clinicians and counsellors?</w:t>
      </w:r>
    </w:p>
    <w:p w14:paraId="1C19D60D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>Does it change workload for staff, in what ways?</w:t>
      </w:r>
    </w:p>
    <w:p w14:paraId="26358192" w14:textId="77777777" w:rsidR="008D5862" w:rsidRPr="00B268D1" w:rsidRDefault="008D5862" w:rsidP="008D5862">
      <w:pPr>
        <w:numPr>
          <w:ilvl w:val="1"/>
          <w:numId w:val="1"/>
        </w:numPr>
        <w:spacing w:after="12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 xml:space="preserve">Do you feel the SOP9 job aide tools met a need?   </w:t>
      </w:r>
    </w:p>
    <w:p w14:paraId="6DB89780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How would you describe integration of the SOP with routine HIV care program activities?</w:t>
      </w:r>
    </w:p>
    <w:p w14:paraId="5D99050E" w14:textId="77777777" w:rsidR="008D5862" w:rsidRPr="00B268D1" w:rsidRDefault="008D5862" w:rsidP="008D5862">
      <w:pPr>
        <w:numPr>
          <w:ilvl w:val="1"/>
          <w:numId w:val="1"/>
        </w:numPr>
        <w:spacing w:after="12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</w:rPr>
        <w:t xml:space="preserve">Do you think there are any remaining gaps in re-engagement </w:t>
      </w:r>
      <w:r>
        <w:rPr>
          <w:rStyle w:val="Strong"/>
          <w:rFonts w:ascii="Arial" w:hAnsi="Arial" w:cs="Arial"/>
          <w:sz w:val="22"/>
        </w:rPr>
        <w:t xml:space="preserve">in </w:t>
      </w:r>
      <w:r w:rsidRPr="00B268D1">
        <w:rPr>
          <w:rStyle w:val="Strong"/>
          <w:rFonts w:ascii="Arial" w:hAnsi="Arial" w:cs="Arial"/>
          <w:sz w:val="22"/>
        </w:rPr>
        <w:t xml:space="preserve">care at your facility? </w:t>
      </w:r>
    </w:p>
    <w:p w14:paraId="5263D828" w14:textId="77777777" w:rsidR="008D5862" w:rsidRPr="00B268D1" w:rsidRDefault="008D5862" w:rsidP="008D5862">
      <w:pPr>
        <w:pStyle w:val="ListParagraph"/>
        <w:numPr>
          <w:ilvl w:val="0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lastRenderedPageBreak/>
        <w:t xml:space="preserve">What has been your own experience when working </w:t>
      </w:r>
      <w:r w:rsidRPr="00B268D1">
        <w:rPr>
          <w:rFonts w:ascii="Arial" w:hAnsi="Arial" w:cs="Arial"/>
          <w:bCs/>
          <w:sz w:val="22"/>
        </w:rPr>
        <w:t>with the NAG SOP 9 on re-engagement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? </w:t>
      </w:r>
    </w:p>
    <w:p w14:paraId="5B6849DA" w14:textId="77777777" w:rsidR="008D5862" w:rsidRPr="00B268D1" w:rsidRDefault="008D5862" w:rsidP="008D5862">
      <w:pPr>
        <w:numPr>
          <w:ilvl w:val="1"/>
          <w:numId w:val="1"/>
        </w:numPr>
        <w:spacing w:after="120"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t>Has it changed your routines for managing re</w:t>
      </w:r>
      <w:r>
        <w:rPr>
          <w:rFonts w:ascii="Arial" w:hAnsi="Arial" w:cs="Arial"/>
          <w:bCs/>
          <w:sz w:val="22"/>
        </w:rPr>
        <w:t>-</w:t>
      </w:r>
      <w:r w:rsidRPr="00B268D1">
        <w:rPr>
          <w:rFonts w:ascii="Arial" w:hAnsi="Arial" w:cs="Arial"/>
          <w:bCs/>
          <w:sz w:val="22"/>
        </w:rPr>
        <w:t xml:space="preserve">engaging clients? </w:t>
      </w:r>
    </w:p>
    <w:p w14:paraId="4AE6096F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Does the SOP approach fit well with normal practices in the facility?</w:t>
      </w:r>
    </w:p>
    <w:p w14:paraId="7604CDF9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Does the project fit well with clients’ normal practice or expectations of their clinic experience?</w:t>
      </w:r>
    </w:p>
    <w:p w14:paraId="315EC3D1" w14:textId="77777777" w:rsidR="008D5862" w:rsidRPr="00B268D1" w:rsidRDefault="008D5862" w:rsidP="008D5862">
      <w:pPr>
        <w:pStyle w:val="ListParagraph"/>
        <w:numPr>
          <w:ilvl w:val="0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What </w:t>
      </w:r>
      <w:r>
        <w:rPr>
          <w:rStyle w:val="Strong"/>
          <w:rFonts w:ascii="Arial" w:hAnsi="Arial" w:cs="Arial"/>
          <w:sz w:val="22"/>
          <w:shd w:val="clear" w:color="auto" w:fill="FFFFFF"/>
        </w:rPr>
        <w:t xml:space="preserve">are 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some of the challenges with implementing the SOP? </w:t>
      </w:r>
    </w:p>
    <w:p w14:paraId="1B8AF43B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Prompts:  Were</w:t>
      </w:r>
      <w:r>
        <w:rPr>
          <w:rStyle w:val="Strong"/>
          <w:rFonts w:ascii="Arial" w:hAnsi="Arial" w:cs="Arial"/>
          <w:sz w:val="22"/>
          <w:shd w:val="clear" w:color="auto" w:fill="FFFFFF"/>
        </w:rPr>
        <w:t>/Are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 there any difficulties</w:t>
      </w:r>
    </w:p>
    <w:p w14:paraId="3CC843F7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Identifying re</w:t>
      </w:r>
      <w:r>
        <w:rPr>
          <w:rStyle w:val="Strong"/>
          <w:rFonts w:ascii="Arial" w:hAnsi="Arial" w:cs="Arial"/>
          <w:sz w:val="22"/>
          <w:shd w:val="clear" w:color="auto" w:fill="FFFFFF"/>
        </w:rPr>
        <w:t>-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engaging clients </w:t>
      </w:r>
    </w:p>
    <w:p w14:paraId="69E42DF9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Identifying clinicians to re</w:t>
      </w:r>
      <w:r>
        <w:rPr>
          <w:rStyle w:val="Strong"/>
          <w:rFonts w:ascii="Arial" w:hAnsi="Arial" w:cs="Arial"/>
          <w:sz w:val="22"/>
          <w:shd w:val="clear" w:color="auto" w:fill="FFFFFF"/>
        </w:rPr>
        <w:t>-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engage clients </w:t>
      </w:r>
    </w:p>
    <w:p w14:paraId="71C4A217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 xml:space="preserve">Using or following the job aides </w:t>
      </w:r>
    </w:p>
    <w:p w14:paraId="1F8B3721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Completing the re</w:t>
      </w:r>
      <w:r>
        <w:rPr>
          <w:rStyle w:val="Strong"/>
          <w:rFonts w:ascii="Arial" w:hAnsi="Arial" w:cs="Arial"/>
          <w:sz w:val="22"/>
          <w:shd w:val="clear" w:color="auto" w:fill="FFFFFF"/>
        </w:rPr>
        <w:t>-</w:t>
      </w:r>
      <w:r w:rsidRPr="00B268D1">
        <w:rPr>
          <w:rStyle w:val="Strong"/>
          <w:rFonts w:ascii="Arial" w:hAnsi="Arial" w:cs="Arial"/>
          <w:sz w:val="22"/>
          <w:shd w:val="clear" w:color="auto" w:fill="FFFFFF"/>
        </w:rPr>
        <w:t>engagement forms</w:t>
      </w:r>
    </w:p>
    <w:p w14:paraId="3ACEC0AF" w14:textId="77777777" w:rsidR="008D5862" w:rsidRPr="002B151E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B268D1">
        <w:rPr>
          <w:rStyle w:val="Strong"/>
          <w:rFonts w:ascii="Arial" w:hAnsi="Arial" w:cs="Arial"/>
          <w:sz w:val="22"/>
          <w:shd w:val="clear" w:color="auto" w:fill="FFFFFF"/>
        </w:rPr>
        <w:t>Applying the algorithms in the job aides to manage re-engaging clients</w:t>
      </w:r>
    </w:p>
    <w:p w14:paraId="28C2CF4B" w14:textId="77777777" w:rsidR="008D5862" w:rsidRPr="008B4D23" w:rsidRDefault="008D5862" w:rsidP="008D5862">
      <w:pPr>
        <w:pStyle w:val="ListParagraph"/>
        <w:numPr>
          <w:ilvl w:val="2"/>
          <w:numId w:val="1"/>
        </w:numPr>
        <w:spacing w:before="0" w:after="160" w:line="360" w:lineRule="auto"/>
        <w:rPr>
          <w:rStyle w:val="Strong"/>
          <w:rFonts w:ascii="Arial" w:hAnsi="Arial" w:cs="Arial"/>
          <w:b w:val="0"/>
          <w:sz w:val="22"/>
        </w:rPr>
      </w:pPr>
      <w:r w:rsidRPr="002B151E">
        <w:rPr>
          <w:rFonts w:ascii="Arial" w:hAnsi="Arial" w:cs="Arial"/>
          <w:bCs/>
          <w:sz w:val="22"/>
          <w:shd w:val="clear" w:color="auto" w:fill="FFFFFF"/>
        </w:rPr>
        <w:t>We have noticed that some patients are not being managed according to their assessment e.g. V</w:t>
      </w:r>
      <w:r>
        <w:rPr>
          <w:rFonts w:ascii="Arial" w:hAnsi="Arial" w:cs="Arial"/>
          <w:bCs/>
          <w:sz w:val="22"/>
          <w:shd w:val="clear" w:color="auto" w:fill="FFFFFF"/>
        </w:rPr>
        <w:t xml:space="preserve">iral </w:t>
      </w:r>
      <w:r w:rsidRPr="002B151E">
        <w:rPr>
          <w:rFonts w:ascii="Arial" w:hAnsi="Arial" w:cs="Arial"/>
          <w:bCs/>
          <w:sz w:val="22"/>
          <w:shd w:val="clear" w:color="auto" w:fill="FFFFFF"/>
        </w:rPr>
        <w:t>L</w:t>
      </w:r>
      <w:r>
        <w:rPr>
          <w:rFonts w:ascii="Arial" w:hAnsi="Arial" w:cs="Arial"/>
          <w:bCs/>
          <w:sz w:val="22"/>
          <w:shd w:val="clear" w:color="auto" w:fill="FFFFFF"/>
        </w:rPr>
        <w:t>oad</w:t>
      </w:r>
      <w:r w:rsidRPr="002B151E">
        <w:rPr>
          <w:rFonts w:ascii="Arial" w:hAnsi="Arial" w:cs="Arial"/>
          <w:bCs/>
          <w:sz w:val="22"/>
          <w:shd w:val="clear" w:color="auto" w:fill="FFFFFF"/>
        </w:rPr>
        <w:t xml:space="preserve"> taken early or not given multi</w:t>
      </w:r>
      <w:r>
        <w:rPr>
          <w:rFonts w:ascii="Arial" w:hAnsi="Arial" w:cs="Arial"/>
          <w:bCs/>
          <w:sz w:val="22"/>
          <w:shd w:val="clear" w:color="auto" w:fill="FFFFFF"/>
        </w:rPr>
        <w:t>-</w:t>
      </w:r>
      <w:r w:rsidRPr="002B151E">
        <w:rPr>
          <w:rFonts w:ascii="Arial" w:hAnsi="Arial" w:cs="Arial"/>
          <w:bCs/>
          <w:sz w:val="22"/>
          <w:shd w:val="clear" w:color="auto" w:fill="FFFFFF"/>
        </w:rPr>
        <w:t>month scripts. Can you provide any insights into why the job aide algorithms might</w:t>
      </w:r>
      <w:r w:rsidRPr="002B151E">
        <w:rPr>
          <w:rFonts w:ascii="Arial" w:hAnsi="Arial" w:cs="Arial"/>
          <w:b/>
          <w:bCs/>
          <w:sz w:val="22"/>
          <w:shd w:val="clear" w:color="auto" w:fill="FFFFFF"/>
        </w:rPr>
        <w:t xml:space="preserve"> </w:t>
      </w:r>
      <w:r w:rsidRPr="002B151E">
        <w:rPr>
          <w:rFonts w:ascii="Arial" w:hAnsi="Arial" w:cs="Arial"/>
          <w:bCs/>
          <w:sz w:val="22"/>
          <w:shd w:val="clear" w:color="auto" w:fill="FFFFFF"/>
        </w:rPr>
        <w:t>not be being followed</w:t>
      </w:r>
    </w:p>
    <w:p w14:paraId="5497424B" w14:textId="77777777" w:rsidR="008D5862" w:rsidRPr="00B268D1" w:rsidRDefault="008D5862" w:rsidP="008D5862">
      <w:pPr>
        <w:numPr>
          <w:ilvl w:val="0"/>
          <w:numId w:val="1"/>
        </w:numPr>
        <w:spacing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t>Recommendations for improving the job aides to support SOP 9 implementation.</w:t>
      </w:r>
    </w:p>
    <w:p w14:paraId="49D70D1D" w14:textId="77777777" w:rsidR="008D5862" w:rsidRPr="00B268D1" w:rsidRDefault="008D5862" w:rsidP="008D5862">
      <w:pPr>
        <w:numPr>
          <w:ilvl w:val="0"/>
          <w:numId w:val="12"/>
        </w:numPr>
        <w:spacing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t xml:space="preserve">Are there any guidelines in the SOP9 that you would like to change? </w:t>
      </w:r>
    </w:p>
    <w:p w14:paraId="5A1EF184" w14:textId="77777777" w:rsidR="008D5862" w:rsidRPr="00B268D1" w:rsidRDefault="008D5862" w:rsidP="008D5862">
      <w:pPr>
        <w:numPr>
          <w:ilvl w:val="0"/>
          <w:numId w:val="12"/>
        </w:numPr>
        <w:spacing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t xml:space="preserve">Is there any guidance in the job aides that you would like to change? </w:t>
      </w:r>
    </w:p>
    <w:p w14:paraId="702448F1" w14:textId="77777777" w:rsidR="008D5862" w:rsidRPr="00B268D1" w:rsidRDefault="008D5862" w:rsidP="008D5862">
      <w:pPr>
        <w:spacing w:line="360" w:lineRule="auto"/>
        <w:ind w:left="1418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/>
          <w:sz w:val="22"/>
        </w:rPr>
        <w:t xml:space="preserve">      Prompt</w:t>
      </w:r>
      <w:r w:rsidRPr="00B268D1">
        <w:rPr>
          <w:rFonts w:ascii="Arial" w:hAnsi="Arial" w:cs="Arial"/>
          <w:bCs/>
          <w:sz w:val="22"/>
        </w:rPr>
        <w:t>: 3-month dispensing; when to do CD4s or viral loads; when to start DMOC or rescript a re-engaging</w:t>
      </w:r>
      <w:r>
        <w:rPr>
          <w:rFonts w:ascii="Arial" w:hAnsi="Arial" w:cs="Arial"/>
          <w:bCs/>
          <w:sz w:val="22"/>
        </w:rPr>
        <w:t xml:space="preserve"> client</w:t>
      </w:r>
      <w:r w:rsidRPr="00B268D1">
        <w:rPr>
          <w:rFonts w:ascii="Arial" w:hAnsi="Arial" w:cs="Arial"/>
          <w:bCs/>
          <w:sz w:val="22"/>
        </w:rPr>
        <w:t xml:space="preserve"> for DMOC, when to schedule a person for a return visit, when and how often to provide adherence counselling: </w:t>
      </w:r>
    </w:p>
    <w:p w14:paraId="3B0F2649" w14:textId="77777777" w:rsidR="008D5862" w:rsidRPr="00B268D1" w:rsidRDefault="008D5862" w:rsidP="008D5862">
      <w:pPr>
        <w:numPr>
          <w:ilvl w:val="1"/>
          <w:numId w:val="3"/>
        </w:numPr>
        <w:spacing w:line="360" w:lineRule="auto"/>
        <w:rPr>
          <w:rFonts w:ascii="Arial" w:hAnsi="Arial" w:cs="Arial"/>
          <w:bCs/>
          <w:sz w:val="22"/>
        </w:rPr>
      </w:pPr>
      <w:proofErr w:type="gramStart"/>
      <w:r w:rsidRPr="00B268D1">
        <w:rPr>
          <w:rFonts w:ascii="Arial" w:hAnsi="Arial" w:cs="Arial"/>
          <w:bCs/>
          <w:sz w:val="22"/>
        </w:rPr>
        <w:t>are</w:t>
      </w:r>
      <w:proofErr w:type="gramEnd"/>
      <w:r w:rsidRPr="00B268D1">
        <w:rPr>
          <w:rFonts w:ascii="Arial" w:hAnsi="Arial" w:cs="Arial"/>
          <w:bCs/>
          <w:sz w:val="22"/>
        </w:rPr>
        <w:t xml:space="preserve"> there any areas in the re</w:t>
      </w:r>
      <w:r>
        <w:rPr>
          <w:rFonts w:ascii="Arial" w:hAnsi="Arial" w:cs="Arial"/>
          <w:bCs/>
          <w:sz w:val="22"/>
        </w:rPr>
        <w:t>-</w:t>
      </w:r>
      <w:r w:rsidRPr="00B268D1">
        <w:rPr>
          <w:rFonts w:ascii="Arial" w:hAnsi="Arial" w:cs="Arial"/>
          <w:bCs/>
          <w:sz w:val="22"/>
        </w:rPr>
        <w:t>engagement SOP and job aides where there is a disagreement between health professionals as to what is ideal?</w:t>
      </w:r>
      <w:r w:rsidRPr="00B268D1" w:rsidDel="00B66B99">
        <w:rPr>
          <w:rFonts w:ascii="Arial" w:hAnsi="Arial" w:cs="Arial"/>
          <w:bCs/>
          <w:sz w:val="22"/>
        </w:rPr>
        <w:t xml:space="preserve"> </w:t>
      </w:r>
      <w:r w:rsidRPr="00B268D1">
        <w:rPr>
          <w:rFonts w:ascii="Arial" w:hAnsi="Arial" w:cs="Arial"/>
          <w:bCs/>
          <w:sz w:val="22"/>
        </w:rPr>
        <w:t xml:space="preserve"> </w:t>
      </w:r>
    </w:p>
    <w:p w14:paraId="4F3C852D" w14:textId="77777777" w:rsidR="008D5862" w:rsidRPr="00B268D1" w:rsidRDefault="008D5862" w:rsidP="008D5862">
      <w:pPr>
        <w:numPr>
          <w:ilvl w:val="1"/>
          <w:numId w:val="3"/>
        </w:numPr>
        <w:spacing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t>Is there anything you would like to change regarding how clients are managed when re</w:t>
      </w:r>
      <w:r>
        <w:rPr>
          <w:rFonts w:ascii="Arial" w:hAnsi="Arial" w:cs="Arial"/>
          <w:bCs/>
          <w:sz w:val="22"/>
        </w:rPr>
        <w:t>-</w:t>
      </w:r>
      <w:r w:rsidRPr="00B268D1">
        <w:rPr>
          <w:rFonts w:ascii="Arial" w:hAnsi="Arial" w:cs="Arial"/>
          <w:bCs/>
          <w:sz w:val="22"/>
        </w:rPr>
        <w:t>engaging?</w:t>
      </w:r>
    </w:p>
    <w:p w14:paraId="5FCDF433" w14:textId="77777777" w:rsidR="008D5862" w:rsidRPr="00B268D1" w:rsidRDefault="008D5862" w:rsidP="008D5862">
      <w:pPr>
        <w:numPr>
          <w:ilvl w:val="1"/>
          <w:numId w:val="3"/>
        </w:numPr>
        <w:spacing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lastRenderedPageBreak/>
        <w:t xml:space="preserve">what do you like and dislike about the job aides </w:t>
      </w:r>
    </w:p>
    <w:p w14:paraId="7B1E3518" w14:textId="77777777" w:rsidR="008D5862" w:rsidRDefault="008D5862" w:rsidP="008D5862">
      <w:pPr>
        <w:numPr>
          <w:ilvl w:val="1"/>
          <w:numId w:val="3"/>
        </w:numPr>
        <w:spacing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t>What do you like and dislike</w:t>
      </w:r>
      <w:r>
        <w:rPr>
          <w:rFonts w:ascii="Arial" w:hAnsi="Arial" w:cs="Arial"/>
          <w:bCs/>
          <w:sz w:val="22"/>
        </w:rPr>
        <w:t xml:space="preserve"> about the</w:t>
      </w:r>
      <w:r w:rsidRPr="00B268D1">
        <w:rPr>
          <w:rFonts w:ascii="Arial" w:hAnsi="Arial" w:cs="Arial"/>
          <w:bCs/>
          <w:sz w:val="22"/>
        </w:rPr>
        <w:t xml:space="preserve"> re-engagement form?  </w:t>
      </w:r>
    </w:p>
    <w:p w14:paraId="50E7E17D" w14:textId="77777777" w:rsidR="008D5862" w:rsidRPr="00B268D1" w:rsidRDefault="008D5862" w:rsidP="008D5862">
      <w:pPr>
        <w:spacing w:line="360" w:lineRule="auto"/>
        <w:rPr>
          <w:rFonts w:ascii="Arial" w:hAnsi="Arial" w:cs="Arial"/>
          <w:bCs/>
          <w:sz w:val="22"/>
        </w:rPr>
      </w:pPr>
      <w:r w:rsidRPr="002B151E">
        <w:rPr>
          <w:rFonts w:ascii="Arial" w:hAnsi="Arial" w:cs="Arial"/>
          <w:bCs/>
          <w:sz w:val="22"/>
        </w:rPr>
        <w:t>Overall, do you feel that structured management of re-engaging clients is something that should be prioritized within the ART program? Please explain your answer</w:t>
      </w:r>
    </w:p>
    <w:p w14:paraId="6AC25758" w14:textId="77777777" w:rsidR="008D5862" w:rsidRPr="00B268D1" w:rsidRDefault="008D5862" w:rsidP="008D5862">
      <w:pPr>
        <w:spacing w:before="0" w:after="160" w:line="360" w:lineRule="auto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b/>
          <w:sz w:val="22"/>
        </w:rPr>
        <w:t xml:space="preserve">6. Training and supervision </w:t>
      </w:r>
    </w:p>
    <w:p w14:paraId="3C9DAA21" w14:textId="77777777" w:rsidR="008D5862" w:rsidRPr="00B268D1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Did you receive any training on implementing the NAG SOP 9? </w:t>
      </w:r>
    </w:p>
    <w:p w14:paraId="079481B1" w14:textId="77777777" w:rsidR="008D5862" w:rsidRPr="00B268D1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If you received</w:t>
      </w:r>
      <w:r>
        <w:rPr>
          <w:rFonts w:ascii="Arial" w:hAnsi="Arial" w:cs="Arial"/>
          <w:sz w:val="22"/>
        </w:rPr>
        <w:t xml:space="preserve"> </w:t>
      </w:r>
      <w:r w:rsidRPr="00B268D1">
        <w:rPr>
          <w:rFonts w:ascii="Arial" w:hAnsi="Arial" w:cs="Arial"/>
          <w:sz w:val="22"/>
        </w:rPr>
        <w:t>training on implementing the NAG SOP 9: Re-engagement, what can you recall from that training?</w:t>
      </w:r>
    </w:p>
    <w:p w14:paraId="674024A3" w14:textId="77777777" w:rsidR="008D5862" w:rsidRPr="00B268D1" w:rsidRDefault="008D5862" w:rsidP="008D5862">
      <w:pPr>
        <w:pStyle w:val="ListParagraph"/>
        <w:spacing w:line="360" w:lineRule="auto"/>
        <w:ind w:left="144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Probe for:</w:t>
      </w:r>
    </w:p>
    <w:p w14:paraId="22CA6A0B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Good points on the training</w:t>
      </w:r>
    </w:p>
    <w:p w14:paraId="4A52DFE4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Expectations on the training, were the expectations met or not. If not, please explain. </w:t>
      </w:r>
    </w:p>
    <w:p w14:paraId="68641AFF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Do you think the information you learned in the NAG SOP 9: Re-engagement training was helpful? How? - Did the training help you in the daily routine of caring for </w:t>
      </w:r>
      <w:r>
        <w:rPr>
          <w:rFonts w:ascii="Arial" w:hAnsi="Arial" w:cs="Arial"/>
          <w:sz w:val="22"/>
        </w:rPr>
        <w:t>clients</w:t>
      </w:r>
      <w:r w:rsidRPr="00B268D1">
        <w:rPr>
          <w:rFonts w:ascii="Arial" w:hAnsi="Arial" w:cs="Arial"/>
          <w:sz w:val="22"/>
        </w:rPr>
        <w:t>? In what way? If not, what would have helped?</w:t>
      </w:r>
    </w:p>
    <w:p w14:paraId="636C9B6D" w14:textId="77777777" w:rsidR="008D5862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id the training provide a clear background/rationale for why SOP9 was being implemented at your facility for re-engaging patients?</w:t>
      </w:r>
    </w:p>
    <w:p w14:paraId="589388ED" w14:textId="77777777" w:rsidR="008D5862" w:rsidRDefault="008D5862" w:rsidP="008D5862">
      <w:pPr>
        <w:pStyle w:val="ListParagraph"/>
        <w:numPr>
          <w:ilvl w:val="1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id you leave the training understanding the objectives/expected benefits of implementing SOP9?</w:t>
      </w:r>
    </w:p>
    <w:p w14:paraId="2EF8CE41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Improvement on the training</w:t>
      </w:r>
    </w:p>
    <w:p w14:paraId="1A0D6B82" w14:textId="77777777" w:rsidR="008D5862" w:rsidRDefault="008D5862" w:rsidP="008D5862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Is there sufficient ongoing support and training? How useful were the supervision visits from your supervisor? </w:t>
      </w:r>
    </w:p>
    <w:p w14:paraId="0FE2102E" w14:textId="77777777" w:rsidR="008D5862" w:rsidRPr="00A35D45" w:rsidRDefault="008D5862" w:rsidP="008D5862">
      <w:pPr>
        <w:pStyle w:val="ListParagraph"/>
        <w:spacing w:line="360" w:lineRule="auto"/>
        <w:ind w:left="1800"/>
        <w:rPr>
          <w:rFonts w:ascii="Arial" w:hAnsi="Arial" w:cs="Arial"/>
          <w:sz w:val="22"/>
        </w:rPr>
      </w:pPr>
    </w:p>
    <w:p w14:paraId="6E935FCB" w14:textId="77777777" w:rsidR="008D5862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want to add anything?</w:t>
      </w:r>
    </w:p>
    <w:p w14:paraId="26CED999" w14:textId="77777777" w:rsidR="008D5862" w:rsidRPr="00A35D45" w:rsidRDefault="008D5862" w:rsidP="008D5862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  <w:r w:rsidRPr="00A35D45">
        <w:rPr>
          <w:rFonts w:ascii="Arial" w:hAnsi="Arial" w:cs="Arial"/>
          <w:b/>
          <w:bCs/>
          <w:sz w:val="22"/>
        </w:rPr>
        <w:t>Thank you!!</w:t>
      </w:r>
    </w:p>
    <w:p w14:paraId="687E76F4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56A66D91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49C64857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56D20453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51FCD25F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6B1F67C4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2EDCC191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65FA98C9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59C4514D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5B6FE198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6E2E7043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0695B7B3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38B4FD28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1260CB0A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2659FA81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64EBDF5B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47E4A49D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298BECDC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780A74E2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4432EE73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70F27E6D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21E914D5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05D10553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3EC601BE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4D3D9F87" w14:textId="77777777" w:rsidR="008D5862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501DDF26" w14:textId="77777777" w:rsidR="008D5862" w:rsidRPr="00905D8F" w:rsidRDefault="008D5862" w:rsidP="008D5862">
      <w:pPr>
        <w:spacing w:line="360" w:lineRule="auto"/>
        <w:rPr>
          <w:rFonts w:ascii="Arial" w:hAnsi="Arial" w:cs="Arial"/>
          <w:sz w:val="22"/>
        </w:rPr>
      </w:pPr>
    </w:p>
    <w:p w14:paraId="25069E3B" w14:textId="77777777" w:rsidR="008D5862" w:rsidRPr="00B268D1" w:rsidRDefault="008D5862" w:rsidP="008D5862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b/>
          <w:sz w:val="22"/>
        </w:rPr>
        <w:t xml:space="preserve">Interview guide – Implementers. </w:t>
      </w:r>
    </w:p>
    <w:p w14:paraId="09F106B8" w14:textId="77777777" w:rsidR="008D5862" w:rsidRPr="00905D8F" w:rsidRDefault="008D5862" w:rsidP="008D5862">
      <w:pPr>
        <w:spacing w:line="360" w:lineRule="auto"/>
        <w:rPr>
          <w:rFonts w:ascii="Arial" w:hAnsi="Arial" w:cs="Arial"/>
          <w:sz w:val="22"/>
        </w:rPr>
      </w:pPr>
    </w:p>
    <w:tbl>
      <w:tblPr>
        <w:tblStyle w:val="TableGrid1"/>
        <w:tblW w:w="9203" w:type="dxa"/>
        <w:tblInd w:w="-5" w:type="dxa"/>
        <w:tblLook w:val="04A0" w:firstRow="1" w:lastRow="0" w:firstColumn="1" w:lastColumn="0" w:noHBand="0" w:noVBand="1"/>
      </w:tblPr>
      <w:tblGrid>
        <w:gridCol w:w="3904"/>
        <w:gridCol w:w="5299"/>
      </w:tblGrid>
      <w:tr w:rsidR="008D5862" w:rsidRPr="00B268D1" w14:paraId="7FE22327" w14:textId="77777777" w:rsidTr="000E5532">
        <w:trPr>
          <w:trHeight w:val="709"/>
        </w:trPr>
        <w:tc>
          <w:tcPr>
            <w:tcW w:w="3904" w:type="dxa"/>
            <w:shd w:val="clear" w:color="auto" w:fill="auto"/>
          </w:tcPr>
          <w:p w14:paraId="7E9B66AE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  <w:r w:rsidRPr="00B268D1">
              <w:rPr>
                <w:rFonts w:ascii="Arial" w:eastAsia="Calibri" w:hAnsi="Arial" w:cs="Arial"/>
                <w:b/>
              </w:rPr>
              <w:t>Interviewer ID</w:t>
            </w:r>
          </w:p>
        </w:tc>
        <w:tc>
          <w:tcPr>
            <w:tcW w:w="5299" w:type="dxa"/>
            <w:shd w:val="clear" w:color="auto" w:fill="auto"/>
          </w:tcPr>
          <w:p w14:paraId="2ABF1700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8D5862" w:rsidRPr="00B268D1" w14:paraId="25C10BB1" w14:textId="77777777" w:rsidTr="000E5532">
        <w:trPr>
          <w:trHeight w:val="670"/>
        </w:trPr>
        <w:tc>
          <w:tcPr>
            <w:tcW w:w="3904" w:type="dxa"/>
            <w:shd w:val="clear" w:color="auto" w:fill="auto"/>
          </w:tcPr>
          <w:p w14:paraId="216B8C4D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  <w:r w:rsidRPr="00B268D1">
              <w:rPr>
                <w:rFonts w:ascii="Arial" w:eastAsia="Calibri" w:hAnsi="Arial" w:cs="Arial"/>
                <w:b/>
              </w:rPr>
              <w:t>Date of Interview</w:t>
            </w:r>
          </w:p>
        </w:tc>
        <w:tc>
          <w:tcPr>
            <w:tcW w:w="5299" w:type="dxa"/>
            <w:shd w:val="clear" w:color="auto" w:fill="auto"/>
          </w:tcPr>
          <w:p w14:paraId="35F226A3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8D5862" w:rsidRPr="00B268D1" w14:paraId="51AC6B87" w14:textId="77777777" w:rsidTr="000E5532">
        <w:trPr>
          <w:trHeight w:val="709"/>
        </w:trPr>
        <w:tc>
          <w:tcPr>
            <w:tcW w:w="3904" w:type="dxa"/>
            <w:shd w:val="clear" w:color="auto" w:fill="auto"/>
          </w:tcPr>
          <w:p w14:paraId="79EA3BEC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  <w:r w:rsidRPr="00B268D1">
              <w:rPr>
                <w:rFonts w:ascii="Arial" w:eastAsia="Calibri" w:hAnsi="Arial" w:cs="Arial"/>
                <w:b/>
              </w:rPr>
              <w:t xml:space="preserve">Region </w:t>
            </w:r>
          </w:p>
        </w:tc>
        <w:tc>
          <w:tcPr>
            <w:tcW w:w="5299" w:type="dxa"/>
            <w:shd w:val="clear" w:color="auto" w:fill="auto"/>
          </w:tcPr>
          <w:p w14:paraId="2A09B689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8D5862" w:rsidRPr="00B268D1" w14:paraId="3BEDA34E" w14:textId="77777777" w:rsidTr="000E5532">
        <w:trPr>
          <w:trHeight w:val="709"/>
        </w:trPr>
        <w:tc>
          <w:tcPr>
            <w:tcW w:w="3904" w:type="dxa"/>
            <w:shd w:val="clear" w:color="auto" w:fill="auto"/>
          </w:tcPr>
          <w:p w14:paraId="5EA5F800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  <w:r w:rsidRPr="00B268D1">
              <w:rPr>
                <w:rFonts w:ascii="Arial" w:eastAsia="Calibri" w:hAnsi="Arial" w:cs="Arial"/>
                <w:b/>
              </w:rPr>
              <w:t>Clinic Name</w:t>
            </w:r>
          </w:p>
        </w:tc>
        <w:tc>
          <w:tcPr>
            <w:tcW w:w="5299" w:type="dxa"/>
            <w:shd w:val="clear" w:color="auto" w:fill="auto"/>
          </w:tcPr>
          <w:p w14:paraId="20280FAA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8D5862" w:rsidRPr="00B268D1" w14:paraId="0FAD1517" w14:textId="77777777" w:rsidTr="000E5532">
        <w:trPr>
          <w:trHeight w:val="709"/>
        </w:trPr>
        <w:tc>
          <w:tcPr>
            <w:tcW w:w="3904" w:type="dxa"/>
            <w:shd w:val="clear" w:color="auto" w:fill="auto"/>
          </w:tcPr>
          <w:p w14:paraId="269ECA2B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  <w:r w:rsidRPr="00B268D1">
              <w:rPr>
                <w:rFonts w:ascii="Arial" w:eastAsia="Calibri" w:hAnsi="Arial" w:cs="Arial"/>
                <w:b/>
              </w:rPr>
              <w:t xml:space="preserve">Interviewee Consented </w:t>
            </w:r>
          </w:p>
        </w:tc>
        <w:tc>
          <w:tcPr>
            <w:tcW w:w="5299" w:type="dxa"/>
            <w:shd w:val="clear" w:color="auto" w:fill="auto"/>
          </w:tcPr>
          <w:p w14:paraId="34BE9D80" w14:textId="77777777" w:rsidR="008D5862" w:rsidRPr="00B268D1" w:rsidRDefault="008D5862" w:rsidP="000E5532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</w:tbl>
    <w:p w14:paraId="7E0EC1CF" w14:textId="77777777" w:rsidR="008D5862" w:rsidRPr="00B268D1" w:rsidRDefault="008D5862" w:rsidP="008D5862">
      <w:pPr>
        <w:spacing w:line="360" w:lineRule="auto"/>
        <w:rPr>
          <w:rFonts w:ascii="Arial" w:hAnsi="Arial" w:cs="Arial"/>
          <w:b/>
          <w:sz w:val="22"/>
        </w:rPr>
      </w:pPr>
    </w:p>
    <w:p w14:paraId="172E13B8" w14:textId="77777777" w:rsidR="008D5862" w:rsidRPr="00B268D1" w:rsidRDefault="008D5862" w:rsidP="008D5862">
      <w:pPr>
        <w:spacing w:line="360" w:lineRule="auto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b/>
          <w:sz w:val="22"/>
        </w:rPr>
        <w:t>1. Role of participants:</w:t>
      </w:r>
    </w:p>
    <w:p w14:paraId="5DB73483" w14:textId="77777777" w:rsidR="008D5862" w:rsidRPr="00B268D1" w:rsidRDefault="008D5862" w:rsidP="008D5862">
      <w:pPr>
        <w:pStyle w:val="ListParagraph"/>
        <w:numPr>
          <w:ilvl w:val="0"/>
          <w:numId w:val="5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Could you start by telling me a little about yourself and any role you </w:t>
      </w:r>
      <w:r>
        <w:rPr>
          <w:rFonts w:ascii="Arial" w:hAnsi="Arial" w:cs="Arial"/>
          <w:sz w:val="22"/>
        </w:rPr>
        <w:t xml:space="preserve">play </w:t>
      </w:r>
      <w:r w:rsidRPr="00B268D1">
        <w:rPr>
          <w:rFonts w:ascii="Arial" w:hAnsi="Arial" w:cs="Arial"/>
          <w:sz w:val="22"/>
        </w:rPr>
        <w:t xml:space="preserve">with clients who are late for appointment, or disengage from care or come back to care </w:t>
      </w:r>
    </w:p>
    <w:p w14:paraId="5866680B" w14:textId="77777777" w:rsidR="008D5862" w:rsidRPr="00B268D1" w:rsidRDefault="008D5862" w:rsidP="008D5862">
      <w:pPr>
        <w:pStyle w:val="ListParagraph"/>
        <w:numPr>
          <w:ilvl w:val="0"/>
          <w:numId w:val="5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en did you start working at this facility? Years of experience as a clinician/</w:t>
      </w:r>
      <w:r w:rsidRPr="00B268D1">
        <w:rPr>
          <w:rFonts w:ascii="Arial" w:hAnsi="Arial" w:cs="Arial"/>
        </w:rPr>
        <w:t xml:space="preserve"> </w:t>
      </w:r>
      <w:r w:rsidRPr="00B268D1">
        <w:rPr>
          <w:rFonts w:ascii="Arial" w:hAnsi="Arial" w:cs="Arial"/>
          <w:sz w:val="22"/>
        </w:rPr>
        <w:t>counsellor/pharmacist/ admin clerk? In HIV care? What motivates you to work in HIV Care?</w:t>
      </w:r>
    </w:p>
    <w:p w14:paraId="6BB261C2" w14:textId="77777777" w:rsidR="008D5862" w:rsidRPr="00B268D1" w:rsidRDefault="008D5862" w:rsidP="008D5862">
      <w:pPr>
        <w:pStyle w:val="ListParagraph"/>
        <w:numPr>
          <w:ilvl w:val="0"/>
          <w:numId w:val="5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Could you tell me about your experiences with clients disengaging and those who do re-engage? </w:t>
      </w:r>
    </w:p>
    <w:p w14:paraId="355D41AB" w14:textId="77777777" w:rsidR="008D5862" w:rsidRPr="00B268D1" w:rsidRDefault="008D5862" w:rsidP="008D5862">
      <w:pPr>
        <w:pStyle w:val="ListParagraph"/>
        <w:spacing w:before="0" w:after="160" w:line="360" w:lineRule="auto"/>
        <w:ind w:left="1440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sz w:val="22"/>
        </w:rPr>
        <w:t>Probe for:</w:t>
      </w:r>
    </w:p>
    <w:p w14:paraId="55AD1011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Opinions about clients who disengage from care </w:t>
      </w:r>
    </w:p>
    <w:p w14:paraId="6B4E38EF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Stereotypes/assumptions</w:t>
      </w:r>
    </w:p>
    <w:p w14:paraId="32EB2415" w14:textId="77777777" w:rsidR="008D5862" w:rsidRPr="00B268D1" w:rsidRDefault="008D5862" w:rsidP="008D5862">
      <w:pPr>
        <w:spacing w:line="360" w:lineRule="auto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b/>
          <w:sz w:val="22"/>
        </w:rPr>
        <w:t>2. General question</w:t>
      </w:r>
      <w:r>
        <w:rPr>
          <w:rFonts w:ascii="Arial" w:hAnsi="Arial" w:cs="Arial"/>
          <w:b/>
          <w:sz w:val="22"/>
        </w:rPr>
        <w:t>s</w:t>
      </w:r>
      <w:r w:rsidRPr="00B268D1">
        <w:rPr>
          <w:rFonts w:ascii="Arial" w:hAnsi="Arial" w:cs="Arial"/>
          <w:b/>
          <w:sz w:val="22"/>
        </w:rPr>
        <w:t xml:space="preserve"> about Re-engagement:</w:t>
      </w:r>
    </w:p>
    <w:p w14:paraId="01D40BD4" w14:textId="77777777" w:rsidR="008D5862" w:rsidRPr="00B268D1" w:rsidRDefault="008D5862" w:rsidP="008D5862">
      <w:pPr>
        <w:pStyle w:val="ListParagraph"/>
        <w:numPr>
          <w:ilvl w:val="0"/>
          <w:numId w:val="7"/>
        </w:numPr>
        <w:spacing w:before="0" w:after="160" w:line="360" w:lineRule="auto"/>
        <w:rPr>
          <w:rFonts w:ascii="Arial" w:hAnsi="Arial" w:cs="Arial"/>
          <w:bCs/>
          <w:sz w:val="22"/>
        </w:rPr>
      </w:pPr>
      <w:r w:rsidRPr="00B268D1">
        <w:rPr>
          <w:rFonts w:ascii="Arial" w:hAnsi="Arial" w:cs="Arial"/>
          <w:bCs/>
          <w:sz w:val="22"/>
        </w:rPr>
        <w:t>What are your thoughts on clients who disengage from care?</w:t>
      </w:r>
    </w:p>
    <w:p w14:paraId="3ED68175" w14:textId="77777777" w:rsidR="008D5862" w:rsidRPr="00B268D1" w:rsidRDefault="008D5862" w:rsidP="008D5862">
      <w:pPr>
        <w:pStyle w:val="ListParagraph"/>
        <w:spacing w:before="0" w:after="160" w:line="360" w:lineRule="auto"/>
        <w:ind w:left="144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lastRenderedPageBreak/>
        <w:t>Prompts:</w:t>
      </w:r>
    </w:p>
    <w:p w14:paraId="46313D3F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Less/more </w:t>
      </w:r>
      <w:r>
        <w:rPr>
          <w:rFonts w:ascii="Arial" w:hAnsi="Arial" w:cs="Arial"/>
          <w:sz w:val="22"/>
        </w:rPr>
        <w:t>client</w:t>
      </w:r>
      <w:r w:rsidRPr="00B268D1">
        <w:rPr>
          <w:rFonts w:ascii="Arial" w:hAnsi="Arial" w:cs="Arial"/>
          <w:sz w:val="22"/>
        </w:rPr>
        <w:t>s disengaging – is it a big/increasing problem?</w:t>
      </w:r>
    </w:p>
    <w:p w14:paraId="6A077F43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people come back?  Why?</w:t>
      </w:r>
    </w:p>
    <w:p w14:paraId="3CAA2454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How do you see your role in </w:t>
      </w:r>
      <w:r>
        <w:rPr>
          <w:rFonts w:ascii="Arial" w:hAnsi="Arial" w:cs="Arial"/>
          <w:sz w:val="22"/>
        </w:rPr>
        <w:t xml:space="preserve">managing </w:t>
      </w:r>
      <w:r w:rsidRPr="00B268D1">
        <w:rPr>
          <w:rFonts w:ascii="Arial" w:hAnsi="Arial" w:cs="Arial"/>
          <w:sz w:val="22"/>
        </w:rPr>
        <w:t>a person who has returned?</w:t>
      </w:r>
    </w:p>
    <w:p w14:paraId="66406F13" w14:textId="77777777" w:rsidR="008D5862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How does disengagement/re-engagement impact the facility and your </w:t>
      </w:r>
      <w:proofErr w:type="gramStart"/>
      <w:r w:rsidRPr="00B268D1">
        <w:rPr>
          <w:rFonts w:ascii="Arial" w:hAnsi="Arial" w:cs="Arial"/>
          <w:sz w:val="22"/>
        </w:rPr>
        <w:t>work.</w:t>
      </w:r>
      <w:proofErr w:type="gramEnd"/>
      <w:r w:rsidRPr="00B268D1">
        <w:rPr>
          <w:rFonts w:ascii="Arial" w:hAnsi="Arial" w:cs="Arial"/>
          <w:sz w:val="22"/>
        </w:rPr>
        <w:t xml:space="preserve">  </w:t>
      </w:r>
    </w:p>
    <w:p w14:paraId="50F20D75" w14:textId="77777777" w:rsidR="008D5862" w:rsidRPr="00B268D1" w:rsidRDefault="008D5862" w:rsidP="008D5862">
      <w:pPr>
        <w:pStyle w:val="ListParagraph"/>
        <w:spacing w:before="0" w:after="160" w:line="360" w:lineRule="auto"/>
        <w:ind w:left="1800"/>
        <w:rPr>
          <w:rFonts w:ascii="Arial" w:hAnsi="Arial" w:cs="Arial"/>
          <w:sz w:val="22"/>
        </w:rPr>
      </w:pPr>
    </w:p>
    <w:p w14:paraId="70FB2E5F" w14:textId="77777777" w:rsidR="008D5862" w:rsidRPr="00B268D1" w:rsidRDefault="008D5862" w:rsidP="008D5862">
      <w:pPr>
        <w:spacing w:before="0" w:after="160" w:line="360" w:lineRule="auto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b/>
          <w:sz w:val="22"/>
        </w:rPr>
        <w:t xml:space="preserve">3. Training and supervision </w:t>
      </w:r>
    </w:p>
    <w:p w14:paraId="6F2EEFCA" w14:textId="77777777" w:rsidR="008D5862" w:rsidRPr="00B268D1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Did you receive any training on implementing the NAG SOP 9? </w:t>
      </w:r>
    </w:p>
    <w:p w14:paraId="76B20D31" w14:textId="77777777" w:rsidR="008D5862" w:rsidRPr="00B268D1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If you received training on NAG SOP 9: Re-engagement, what can you recall from that training?</w:t>
      </w:r>
    </w:p>
    <w:p w14:paraId="27B117E6" w14:textId="77777777" w:rsidR="008D5862" w:rsidRPr="00B268D1" w:rsidRDefault="008D5862" w:rsidP="008D5862">
      <w:pPr>
        <w:pStyle w:val="ListParagraph"/>
        <w:spacing w:line="360" w:lineRule="auto"/>
        <w:ind w:left="144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Probe for:</w:t>
      </w:r>
    </w:p>
    <w:p w14:paraId="4FEE9936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Good points on the training</w:t>
      </w:r>
    </w:p>
    <w:p w14:paraId="0F789179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Expectations on the training, were the expectations met or not. If not, please explain. </w:t>
      </w:r>
    </w:p>
    <w:p w14:paraId="1F71952B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Do you think the information you learned in the NAG SOP 9: Re-engagement training was helpful? How? - Did the training help you in the daily routine of caring for </w:t>
      </w:r>
      <w:r>
        <w:rPr>
          <w:rFonts w:ascii="Arial" w:hAnsi="Arial" w:cs="Arial"/>
          <w:sz w:val="22"/>
        </w:rPr>
        <w:t>clients</w:t>
      </w:r>
      <w:r w:rsidRPr="00B268D1">
        <w:rPr>
          <w:rFonts w:ascii="Arial" w:hAnsi="Arial" w:cs="Arial"/>
          <w:sz w:val="22"/>
        </w:rPr>
        <w:t>? In what way? If not, what would have helped?</w:t>
      </w:r>
    </w:p>
    <w:p w14:paraId="63744DAA" w14:textId="77777777" w:rsidR="008D5862" w:rsidRPr="00B268D1" w:rsidRDefault="008D5862" w:rsidP="008D5862">
      <w:pPr>
        <w:pStyle w:val="ListParagraph"/>
        <w:numPr>
          <w:ilvl w:val="0"/>
          <w:numId w:val="2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Improvement on the training</w:t>
      </w:r>
    </w:p>
    <w:p w14:paraId="7FD451B0" w14:textId="77777777" w:rsidR="008D5862" w:rsidRPr="00B268D1" w:rsidRDefault="008D5862" w:rsidP="008D5862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Is there sufficient ongoing support and training? How useful were the supervision visits from your supervisor? Did you have any chance to go through the tool with your supervisor</w:t>
      </w:r>
    </w:p>
    <w:p w14:paraId="0F4ED277" w14:textId="77777777" w:rsidR="008D5862" w:rsidRPr="00B268D1" w:rsidRDefault="008D5862" w:rsidP="008D5862">
      <w:pPr>
        <w:pStyle w:val="NoSpacing"/>
        <w:spacing w:line="360" w:lineRule="auto"/>
        <w:rPr>
          <w:rFonts w:ascii="Arial" w:hAnsi="Arial" w:cs="Arial"/>
          <w:sz w:val="22"/>
        </w:rPr>
      </w:pPr>
    </w:p>
    <w:p w14:paraId="5DECC6B7" w14:textId="77777777" w:rsidR="008D5862" w:rsidRPr="00B268D1" w:rsidRDefault="008D5862" w:rsidP="008D5862">
      <w:pPr>
        <w:spacing w:before="0" w:after="160" w:line="360" w:lineRule="auto"/>
        <w:rPr>
          <w:rFonts w:ascii="Arial" w:hAnsi="Arial" w:cs="Arial"/>
          <w:b/>
          <w:sz w:val="22"/>
        </w:rPr>
      </w:pPr>
      <w:r w:rsidRPr="00B268D1">
        <w:rPr>
          <w:rFonts w:ascii="Arial" w:hAnsi="Arial" w:cs="Arial"/>
          <w:b/>
          <w:sz w:val="22"/>
        </w:rPr>
        <w:t>4.</w:t>
      </w:r>
      <w:r>
        <w:rPr>
          <w:rFonts w:ascii="Arial" w:hAnsi="Arial" w:cs="Arial"/>
          <w:b/>
          <w:sz w:val="22"/>
        </w:rPr>
        <w:t xml:space="preserve"> </w:t>
      </w:r>
      <w:r w:rsidRPr="00B268D1">
        <w:rPr>
          <w:rFonts w:ascii="Arial" w:hAnsi="Arial" w:cs="Arial"/>
          <w:b/>
          <w:sz w:val="22"/>
        </w:rPr>
        <w:t>Experience implementing NAG SOP 9: Re-engagement</w:t>
      </w:r>
    </w:p>
    <w:p w14:paraId="5F90501E" w14:textId="77777777" w:rsidR="008D5862" w:rsidRPr="00B268D1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Have you been involved in working with people who have come back after missing an appointment or after a period out of care</w:t>
      </w:r>
      <w:r>
        <w:rPr>
          <w:rFonts w:ascii="Arial" w:hAnsi="Arial" w:cs="Arial"/>
          <w:sz w:val="22"/>
        </w:rPr>
        <w:t xml:space="preserve">? </w:t>
      </w:r>
      <w:r w:rsidRPr="00B268D1">
        <w:rPr>
          <w:rFonts w:ascii="Arial" w:hAnsi="Arial" w:cs="Arial"/>
          <w:sz w:val="22"/>
        </w:rPr>
        <w:t xml:space="preserve">How? </w:t>
      </w:r>
    </w:p>
    <w:p w14:paraId="3E5E6F7B" w14:textId="77777777" w:rsidR="008D5862" w:rsidRPr="00B268D1" w:rsidRDefault="008D5862" w:rsidP="008D5862">
      <w:pPr>
        <w:pStyle w:val="ListParagraph"/>
        <w:spacing w:line="360" w:lineRule="auto"/>
        <w:ind w:left="180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(Probe: was he/she involved in counselling, to what extent)</w:t>
      </w:r>
    </w:p>
    <w:p w14:paraId="47E7A0B1" w14:textId="77777777" w:rsidR="008D5862" w:rsidRPr="00B268D1" w:rsidRDefault="008D5862" w:rsidP="008D5862">
      <w:pPr>
        <w:pStyle w:val="ListParagraph"/>
        <w:spacing w:line="360" w:lineRule="auto"/>
        <w:ind w:left="1800"/>
        <w:rPr>
          <w:rFonts w:ascii="Arial" w:hAnsi="Arial" w:cs="Arial"/>
          <w:sz w:val="22"/>
        </w:rPr>
      </w:pPr>
    </w:p>
    <w:p w14:paraId="1C0C8C6E" w14:textId="77777777" w:rsidR="008D5862" w:rsidRPr="00905D8F" w:rsidRDefault="008D5862" w:rsidP="008D5862">
      <w:pPr>
        <w:pStyle w:val="ListParagraph"/>
        <w:ind w:left="1800" w:hanging="360"/>
        <w:rPr>
          <w:b/>
          <w:bCs/>
          <w:i/>
          <w:iCs/>
        </w:rPr>
      </w:pPr>
      <w:r w:rsidRPr="00905D8F">
        <w:rPr>
          <w:b/>
          <w:bCs/>
        </w:rPr>
        <w:t xml:space="preserve">How do you use NAG SOP 9 Re-engagement with your clients? </w:t>
      </w:r>
      <w:r w:rsidRPr="00905D8F">
        <w:rPr>
          <w:b/>
          <w:bCs/>
          <w:i/>
          <w:iCs/>
        </w:rPr>
        <w:t>(admin clerk or similar)</w:t>
      </w:r>
    </w:p>
    <w:p w14:paraId="2874218B" w14:textId="77777777" w:rsidR="008D5862" w:rsidRPr="00B268D1" w:rsidRDefault="008D5862" w:rsidP="008D5862">
      <w:pPr>
        <w:pStyle w:val="ListParagraph"/>
        <w:spacing w:line="360" w:lineRule="auto"/>
        <w:ind w:left="144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Probe for:</w:t>
      </w:r>
    </w:p>
    <w:p w14:paraId="0A379336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Can you tell me about the SOP 9 approach to re-engagement? </w:t>
      </w:r>
    </w:p>
    <w:p w14:paraId="11173D8F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How do you understand your role in this?</w:t>
      </w:r>
    </w:p>
    <w:p w14:paraId="43A1609B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tools do you have to implement SOP 9?</w:t>
      </w:r>
    </w:p>
    <w:p w14:paraId="2103E2FE" w14:textId="77777777" w:rsidR="008D5862" w:rsidRPr="00917D38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lastRenderedPageBreak/>
        <w:t xml:space="preserve">Which </w:t>
      </w:r>
      <w:r>
        <w:rPr>
          <w:rFonts w:ascii="Arial" w:hAnsi="Arial" w:cs="Arial"/>
          <w:sz w:val="22"/>
        </w:rPr>
        <w:t xml:space="preserve">tools </w:t>
      </w:r>
      <w:r w:rsidRPr="00B268D1">
        <w:rPr>
          <w:rFonts w:ascii="Arial" w:hAnsi="Arial" w:cs="Arial"/>
          <w:sz w:val="22"/>
        </w:rPr>
        <w:t xml:space="preserve">do you use and how often do you use them? </w:t>
      </w:r>
    </w:p>
    <w:p w14:paraId="2D27E518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How has your management of re-engaging clients changed since you were trained on SOP9 and given tools? </w:t>
      </w:r>
    </w:p>
    <w:p w14:paraId="6E8C93BF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is the challenging part of identifying a re-engaging</w:t>
      </w:r>
      <w:r>
        <w:rPr>
          <w:rFonts w:ascii="Arial" w:hAnsi="Arial" w:cs="Arial"/>
          <w:sz w:val="22"/>
        </w:rPr>
        <w:t xml:space="preserve"> client </w:t>
      </w:r>
      <w:r w:rsidRPr="00B268D1">
        <w:rPr>
          <w:rFonts w:ascii="Arial" w:hAnsi="Arial" w:cs="Arial"/>
          <w:sz w:val="22"/>
        </w:rPr>
        <w:t>using the SOP?</w:t>
      </w:r>
    </w:p>
    <w:p w14:paraId="220CF1E9" w14:textId="77777777" w:rsidR="008D5862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think you are the right person to take on this role or is there someone more appropriate?</w:t>
      </w:r>
    </w:p>
    <w:p w14:paraId="65A9444B" w14:textId="77777777" w:rsidR="008D5862" w:rsidRPr="00B268D1" w:rsidRDefault="008D5862" w:rsidP="008D5862">
      <w:pPr>
        <w:pStyle w:val="ListParagraph"/>
        <w:spacing w:line="360" w:lineRule="auto"/>
        <w:ind w:left="1800"/>
        <w:rPr>
          <w:rFonts w:ascii="Arial" w:hAnsi="Arial" w:cs="Arial"/>
          <w:sz w:val="22"/>
        </w:rPr>
      </w:pPr>
    </w:p>
    <w:p w14:paraId="29ADEA7B" w14:textId="77777777" w:rsidR="008D5862" w:rsidRPr="00A35D45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b/>
          <w:bCs/>
          <w:sz w:val="22"/>
        </w:rPr>
      </w:pPr>
      <w:r w:rsidRPr="00A35D45">
        <w:rPr>
          <w:rFonts w:ascii="Arial" w:hAnsi="Arial" w:cs="Arial"/>
          <w:b/>
          <w:bCs/>
          <w:sz w:val="22"/>
        </w:rPr>
        <w:t xml:space="preserve">How do you use NAG SOP 9 Re-engagement with your clients? </w:t>
      </w:r>
      <w:r w:rsidRPr="00A35D45">
        <w:rPr>
          <w:rFonts w:ascii="Arial" w:hAnsi="Arial" w:cs="Arial"/>
          <w:b/>
          <w:bCs/>
          <w:i/>
          <w:iCs/>
          <w:sz w:val="22"/>
        </w:rPr>
        <w:t>(Counsellor/Retention counsellor)</w:t>
      </w:r>
    </w:p>
    <w:p w14:paraId="1009467B" w14:textId="77777777" w:rsidR="008D5862" w:rsidRPr="00B268D1" w:rsidRDefault="008D5862" w:rsidP="008D5862">
      <w:pPr>
        <w:pStyle w:val="ListParagraph"/>
        <w:spacing w:line="360" w:lineRule="auto"/>
        <w:ind w:left="144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Probe for:</w:t>
      </w:r>
    </w:p>
    <w:p w14:paraId="4EE18F56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Can you tell me about the SOP 9 approach to re-engagement? </w:t>
      </w:r>
    </w:p>
    <w:p w14:paraId="3E44A7FD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How do you understand your role in this?</w:t>
      </w:r>
    </w:p>
    <w:p w14:paraId="6AED7544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tools do you have to implement SOP 9?</w:t>
      </w:r>
    </w:p>
    <w:p w14:paraId="32B8A22C" w14:textId="77777777" w:rsidR="008D5862" w:rsidRPr="00917D38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Which </w:t>
      </w:r>
      <w:r>
        <w:rPr>
          <w:rFonts w:ascii="Arial" w:hAnsi="Arial" w:cs="Arial"/>
          <w:sz w:val="22"/>
        </w:rPr>
        <w:t xml:space="preserve">tools </w:t>
      </w:r>
      <w:r w:rsidRPr="00B268D1">
        <w:rPr>
          <w:rFonts w:ascii="Arial" w:hAnsi="Arial" w:cs="Arial"/>
          <w:sz w:val="22"/>
        </w:rPr>
        <w:t xml:space="preserve">do you use and how often do you use them? </w:t>
      </w:r>
    </w:p>
    <w:p w14:paraId="70323E2F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Do you discuss with the </w:t>
      </w:r>
      <w:r>
        <w:rPr>
          <w:rFonts w:ascii="Arial" w:hAnsi="Arial" w:cs="Arial"/>
          <w:sz w:val="22"/>
        </w:rPr>
        <w:t>clien</w:t>
      </w:r>
      <w:r w:rsidRPr="00B268D1">
        <w:rPr>
          <w:rFonts w:ascii="Arial" w:hAnsi="Arial" w:cs="Arial"/>
          <w:sz w:val="22"/>
        </w:rPr>
        <w:t>t his/her reasons for missing visit? Yes or No and why?</w:t>
      </w:r>
    </w:p>
    <w:p w14:paraId="528886DC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How do you undertake a conversation about reasons for missing visit with your clients?</w:t>
      </w:r>
    </w:p>
    <w:p w14:paraId="5AAA9471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makes you ask about reasons for missing visit?</w:t>
      </w:r>
    </w:p>
    <w:p w14:paraId="5D0D89D1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en will you not talk about reasons for missing visit?</w:t>
      </w:r>
    </w:p>
    <w:p w14:paraId="6B6CFDCD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How has your management of re-engaging clients changed since you were trained on SOP9 and given tools? </w:t>
      </w:r>
    </w:p>
    <w:p w14:paraId="4F518A5F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is the challenging part of identifying a re-engaging</w:t>
      </w:r>
      <w:r>
        <w:rPr>
          <w:rFonts w:ascii="Arial" w:hAnsi="Arial" w:cs="Arial"/>
          <w:sz w:val="22"/>
        </w:rPr>
        <w:t xml:space="preserve"> client </w:t>
      </w:r>
      <w:r w:rsidRPr="00B268D1">
        <w:rPr>
          <w:rFonts w:ascii="Arial" w:hAnsi="Arial" w:cs="Arial"/>
          <w:sz w:val="22"/>
        </w:rPr>
        <w:t>using the SOP?</w:t>
      </w:r>
    </w:p>
    <w:p w14:paraId="063643BE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think you are the right person to take on this role or is there someone more appropriate?</w:t>
      </w:r>
    </w:p>
    <w:p w14:paraId="6AD192B5" w14:textId="77777777" w:rsidR="008D5862" w:rsidRPr="00B268D1" w:rsidRDefault="008D5862" w:rsidP="008D5862">
      <w:pPr>
        <w:pStyle w:val="ListParagraph"/>
        <w:spacing w:line="360" w:lineRule="auto"/>
        <w:ind w:left="1800"/>
        <w:rPr>
          <w:rFonts w:ascii="Arial" w:hAnsi="Arial" w:cs="Arial"/>
          <w:sz w:val="22"/>
        </w:rPr>
      </w:pPr>
    </w:p>
    <w:p w14:paraId="04F61CEC" w14:textId="77777777" w:rsidR="008D5862" w:rsidRPr="00A35D45" w:rsidRDefault="008D5862" w:rsidP="008D5862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b/>
          <w:bCs/>
          <w:i/>
          <w:iCs/>
          <w:sz w:val="22"/>
        </w:rPr>
      </w:pPr>
      <w:r w:rsidRPr="00A35D45">
        <w:rPr>
          <w:rFonts w:ascii="Arial" w:hAnsi="Arial" w:cs="Arial"/>
          <w:b/>
          <w:bCs/>
          <w:sz w:val="22"/>
        </w:rPr>
        <w:t xml:space="preserve">How do you use NAG SOP 9 Re-engagement with your clients? </w:t>
      </w:r>
      <w:r w:rsidRPr="00A35D45">
        <w:rPr>
          <w:rFonts w:ascii="Arial" w:hAnsi="Arial" w:cs="Arial"/>
          <w:b/>
          <w:bCs/>
          <w:i/>
          <w:iCs/>
          <w:sz w:val="22"/>
        </w:rPr>
        <w:t>(Pharmacy or Pharmacy Worker)</w:t>
      </w:r>
    </w:p>
    <w:p w14:paraId="70C04440" w14:textId="77777777" w:rsidR="008D5862" w:rsidRPr="00B268D1" w:rsidRDefault="008D5862" w:rsidP="008D5862">
      <w:pPr>
        <w:pStyle w:val="ListParagraph"/>
        <w:spacing w:line="360" w:lineRule="auto"/>
        <w:ind w:left="144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Probe for:</w:t>
      </w:r>
    </w:p>
    <w:p w14:paraId="1B074623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Can you tell me about the SOP 9 approach to re-engagement? </w:t>
      </w:r>
    </w:p>
    <w:p w14:paraId="011A5C00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How do you understand your role in this?</w:t>
      </w:r>
    </w:p>
    <w:p w14:paraId="6B4810B6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tools do you have to implement SOP 9?</w:t>
      </w:r>
    </w:p>
    <w:p w14:paraId="46B61678" w14:textId="77777777" w:rsidR="008D5862" w:rsidRPr="00917D38" w:rsidRDefault="008D5862" w:rsidP="008D5862">
      <w:pPr>
        <w:pStyle w:val="ListParagraph"/>
        <w:numPr>
          <w:ilvl w:val="1"/>
          <w:numId w:val="8"/>
        </w:numPr>
        <w:spacing w:before="0" w:after="160"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lastRenderedPageBreak/>
        <w:t xml:space="preserve">Which </w:t>
      </w:r>
      <w:r>
        <w:rPr>
          <w:rFonts w:ascii="Arial" w:hAnsi="Arial" w:cs="Arial"/>
          <w:sz w:val="22"/>
        </w:rPr>
        <w:t xml:space="preserve">tools </w:t>
      </w:r>
      <w:r w:rsidRPr="00B268D1">
        <w:rPr>
          <w:rFonts w:ascii="Arial" w:hAnsi="Arial" w:cs="Arial"/>
          <w:sz w:val="22"/>
        </w:rPr>
        <w:t xml:space="preserve">do you use and how often do you use them? </w:t>
      </w:r>
    </w:p>
    <w:p w14:paraId="5288E4D1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How has your management of re-engaging clients changed since you were trained on SOP9 and given tools? </w:t>
      </w:r>
    </w:p>
    <w:p w14:paraId="68BEFCFE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is the challenging part of identifying a re-engaging</w:t>
      </w:r>
      <w:r>
        <w:rPr>
          <w:rFonts w:ascii="Arial" w:hAnsi="Arial" w:cs="Arial"/>
          <w:sz w:val="22"/>
        </w:rPr>
        <w:t xml:space="preserve"> client </w:t>
      </w:r>
      <w:r w:rsidRPr="00B268D1">
        <w:rPr>
          <w:rFonts w:ascii="Arial" w:hAnsi="Arial" w:cs="Arial"/>
          <w:sz w:val="22"/>
        </w:rPr>
        <w:t>using the SOP?</w:t>
      </w:r>
    </w:p>
    <w:p w14:paraId="01FC78AA" w14:textId="77777777" w:rsidR="008D5862" w:rsidRPr="00B268D1" w:rsidRDefault="008D5862" w:rsidP="008D5862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think you are the right person to take on this role or is there someone more appropriate?</w:t>
      </w:r>
    </w:p>
    <w:p w14:paraId="4DADC3CF" w14:textId="77777777" w:rsidR="008D5862" w:rsidRPr="00B268D1" w:rsidRDefault="008D5862" w:rsidP="008D5862">
      <w:pPr>
        <w:pStyle w:val="ListParagraph"/>
        <w:spacing w:line="360" w:lineRule="auto"/>
        <w:ind w:left="1800"/>
        <w:rPr>
          <w:rFonts w:ascii="Arial" w:hAnsi="Arial" w:cs="Arial"/>
          <w:sz w:val="22"/>
        </w:rPr>
      </w:pPr>
    </w:p>
    <w:p w14:paraId="1E3DC2EE" w14:textId="77777777" w:rsidR="008D5862" w:rsidRPr="00B268D1" w:rsidRDefault="008D5862" w:rsidP="008D5862">
      <w:pPr>
        <w:pStyle w:val="ListParagraph"/>
        <w:spacing w:line="360" w:lineRule="auto"/>
        <w:ind w:left="1800"/>
        <w:rPr>
          <w:rFonts w:ascii="Arial" w:hAnsi="Arial" w:cs="Arial"/>
          <w:sz w:val="22"/>
        </w:rPr>
      </w:pPr>
    </w:p>
    <w:p w14:paraId="426BF010" w14:textId="77777777" w:rsidR="008D5862" w:rsidRPr="00A35D45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b/>
          <w:bCs/>
          <w:sz w:val="22"/>
        </w:rPr>
      </w:pPr>
      <w:r w:rsidRPr="00A35D45">
        <w:rPr>
          <w:rFonts w:ascii="Arial" w:hAnsi="Arial" w:cs="Arial"/>
          <w:b/>
          <w:bCs/>
          <w:sz w:val="22"/>
        </w:rPr>
        <w:t xml:space="preserve">How do you use SOP with your clients? </w:t>
      </w:r>
      <w:r w:rsidRPr="00A35D45">
        <w:rPr>
          <w:rFonts w:ascii="Arial" w:hAnsi="Arial" w:cs="Arial"/>
          <w:b/>
          <w:bCs/>
          <w:i/>
          <w:iCs/>
          <w:sz w:val="22"/>
        </w:rPr>
        <w:t>(clinician)</w:t>
      </w:r>
    </w:p>
    <w:p w14:paraId="41E57A37" w14:textId="77777777" w:rsidR="008D5862" w:rsidRPr="00B268D1" w:rsidRDefault="008D5862" w:rsidP="008D5862">
      <w:pPr>
        <w:pStyle w:val="ListParagraph"/>
        <w:spacing w:line="360" w:lineRule="auto"/>
        <w:ind w:left="144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Probe for:</w:t>
      </w:r>
    </w:p>
    <w:p w14:paraId="1B8E791B" w14:textId="77777777" w:rsidR="008D5862" w:rsidRPr="00B268D1" w:rsidRDefault="008D5862" w:rsidP="008D586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How has your management of re-engaging clients changed since you were trained on SOP9 and given tools? </w:t>
      </w:r>
    </w:p>
    <w:p w14:paraId="43C8D494" w14:textId="77777777" w:rsidR="008D5862" w:rsidRPr="00B268D1" w:rsidRDefault="008D5862" w:rsidP="008D586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is your experience of conducting re-engagement clinical assessment? (challenges/facilitators)</w:t>
      </w:r>
    </w:p>
    <w:p w14:paraId="0A900E75" w14:textId="77777777" w:rsidR="008D5862" w:rsidRPr="00B268D1" w:rsidRDefault="008D5862" w:rsidP="008D586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is your experience of being required to make the decision whether a client has interrupted treatment? (challenges/facilitators)</w:t>
      </w:r>
    </w:p>
    <w:p w14:paraId="53874611" w14:textId="77777777" w:rsidR="008D5862" w:rsidRPr="00B268D1" w:rsidRDefault="008D5862" w:rsidP="008D586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is your experience of deciding which follow up approach is needed? (Interruption +well etc.) (challenges/facilitators)</w:t>
      </w:r>
    </w:p>
    <w:p w14:paraId="0797D06C" w14:textId="77777777" w:rsidR="008D5862" w:rsidRPr="00B268D1" w:rsidRDefault="008D5862" w:rsidP="008D586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is your experience of implement</w:t>
      </w:r>
      <w:r>
        <w:rPr>
          <w:rFonts w:ascii="Arial" w:hAnsi="Arial" w:cs="Arial"/>
          <w:sz w:val="22"/>
        </w:rPr>
        <w:t>ing</w:t>
      </w:r>
      <w:r w:rsidRPr="00B268D1">
        <w:rPr>
          <w:rFonts w:ascii="Arial" w:hAnsi="Arial" w:cs="Arial"/>
          <w:sz w:val="22"/>
        </w:rPr>
        <w:t xml:space="preserve"> the management plan once you have chosen an approach? (challenges/facilitators)</w:t>
      </w:r>
    </w:p>
    <w:p w14:paraId="66237555" w14:textId="77777777" w:rsidR="008D5862" w:rsidRPr="00B268D1" w:rsidRDefault="008D5862" w:rsidP="008D5862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Can you discuss what creates the difficulties in any of the areas above?</w:t>
      </w:r>
    </w:p>
    <w:p w14:paraId="79591D42" w14:textId="77777777" w:rsidR="008D5862" w:rsidRPr="00B268D1" w:rsidRDefault="008D5862" w:rsidP="008D5862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As a clinician, what is your preference in the following situations? </w:t>
      </w:r>
    </w:p>
    <w:p w14:paraId="6AC475F1" w14:textId="77777777" w:rsidR="008D5862" w:rsidRPr="00B268D1" w:rsidRDefault="008D5862" w:rsidP="008D5862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A client who is re-engaging today, when do you think it is best to take their viral load?  </w:t>
      </w:r>
    </w:p>
    <w:p w14:paraId="0DEDA041" w14:textId="77777777" w:rsidR="008D5862" w:rsidRPr="00917D38" w:rsidRDefault="008D5862" w:rsidP="008D5862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2"/>
        </w:rPr>
      </w:pPr>
      <w:r w:rsidRPr="00917D38">
        <w:rPr>
          <w:rFonts w:ascii="Arial" w:hAnsi="Arial" w:cs="Arial"/>
          <w:sz w:val="22"/>
        </w:rPr>
        <w:t xml:space="preserve">A client who is well and needs to come back in 3 months’ time for a viral load: how many months of ART should they get at a time?  Why?  </w:t>
      </w:r>
    </w:p>
    <w:p w14:paraId="7029A145" w14:textId="77777777" w:rsidR="008D5862" w:rsidRDefault="008D5862" w:rsidP="008D5862">
      <w:pPr>
        <w:pStyle w:val="ListParagraph"/>
        <w:spacing w:line="360" w:lineRule="auto"/>
        <w:ind w:left="2520"/>
        <w:rPr>
          <w:rFonts w:ascii="Arial" w:hAnsi="Arial" w:cs="Arial"/>
          <w:sz w:val="22"/>
        </w:rPr>
      </w:pPr>
    </w:p>
    <w:p w14:paraId="081CD519" w14:textId="77777777" w:rsidR="008D5862" w:rsidRPr="00917D38" w:rsidRDefault="008D5862" w:rsidP="008D5862">
      <w:pPr>
        <w:pStyle w:val="ListParagraph"/>
        <w:spacing w:line="360" w:lineRule="auto"/>
        <w:ind w:left="2520"/>
        <w:rPr>
          <w:rFonts w:ascii="Arial" w:hAnsi="Arial" w:cs="Arial"/>
          <w:sz w:val="22"/>
        </w:rPr>
      </w:pPr>
    </w:p>
    <w:p w14:paraId="5527CB77" w14:textId="77777777" w:rsidR="008D5862" w:rsidRPr="00B268D1" w:rsidRDefault="008D5862" w:rsidP="008D5862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Integrating tool into standard of care</w:t>
      </w:r>
      <w:r w:rsidRPr="00B268D1">
        <w:rPr>
          <w:rFonts w:ascii="Arial" w:hAnsi="Arial" w:cs="Arial"/>
          <w:b/>
          <w:bCs/>
          <w:sz w:val="22"/>
        </w:rPr>
        <w:t xml:space="preserve"> (All)</w:t>
      </w:r>
      <w:r>
        <w:rPr>
          <w:rFonts w:ascii="Arial" w:hAnsi="Arial" w:cs="Arial"/>
          <w:b/>
          <w:bCs/>
          <w:sz w:val="22"/>
        </w:rPr>
        <w:t xml:space="preserve"> – </w:t>
      </w:r>
      <w:r w:rsidRPr="002B151E">
        <w:rPr>
          <w:rFonts w:ascii="Arial" w:hAnsi="Arial" w:cs="Arial"/>
          <w:b/>
          <w:bCs/>
          <w:i/>
          <w:iCs/>
          <w:sz w:val="22"/>
        </w:rPr>
        <w:t>(Interviewer to have job aides with them so that the participant can refer to the aide and show where there are issues)</w:t>
      </w:r>
    </w:p>
    <w:p w14:paraId="72B57496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think this program</w:t>
      </w:r>
      <w:r>
        <w:rPr>
          <w:rFonts w:ascii="Arial" w:hAnsi="Arial" w:cs="Arial"/>
          <w:sz w:val="22"/>
        </w:rPr>
        <w:t xml:space="preserve"> (SOP9 and Job aides)</w:t>
      </w:r>
      <w:r w:rsidRPr="00B268D1">
        <w:rPr>
          <w:rFonts w:ascii="Arial" w:hAnsi="Arial" w:cs="Arial"/>
          <w:sz w:val="22"/>
        </w:rPr>
        <w:t xml:space="preserve"> relieves or adds burden to your current workload? Why?  (prompts:  more/less visits, </w:t>
      </w:r>
      <w:r w:rsidRPr="00B268D1">
        <w:rPr>
          <w:rFonts w:ascii="Arial" w:hAnsi="Arial" w:cs="Arial"/>
          <w:sz w:val="22"/>
        </w:rPr>
        <w:lastRenderedPageBreak/>
        <w:t>less visits but more time commitment for each visit, more complexity for some, easier to manage everyone the same way)</w:t>
      </w:r>
    </w:p>
    <w:p w14:paraId="36468EF6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line="360" w:lineRule="auto"/>
        <w:ind w:left="324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Knowing SOP9 now, how best can this approach where all people re-engaging in care are no longer all managed in the same way be fitted into the existing clinic systems and client flow?</w:t>
      </w:r>
    </w:p>
    <w:p w14:paraId="4BE73F92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Any challenges that </w:t>
      </w:r>
      <w:r>
        <w:rPr>
          <w:rFonts w:ascii="Arial" w:hAnsi="Arial" w:cs="Arial"/>
          <w:sz w:val="22"/>
        </w:rPr>
        <w:t xml:space="preserve">you </w:t>
      </w:r>
      <w:r w:rsidRPr="00B268D1">
        <w:rPr>
          <w:rFonts w:ascii="Arial" w:hAnsi="Arial" w:cs="Arial"/>
          <w:sz w:val="22"/>
        </w:rPr>
        <w:t xml:space="preserve">think will be difficult to work around? </w:t>
      </w:r>
    </w:p>
    <w:p w14:paraId="017E9378" w14:textId="77777777" w:rsidR="008D5862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Any suggestions for modifications to improve and make it more manageable?</w:t>
      </w:r>
    </w:p>
    <w:p w14:paraId="6FEC0462" w14:textId="77777777" w:rsidR="008D5862" w:rsidRPr="00B268D1" w:rsidRDefault="008D5862" w:rsidP="008D5862">
      <w:pPr>
        <w:pStyle w:val="ListParagraph"/>
        <w:spacing w:line="360" w:lineRule="auto"/>
        <w:ind w:left="2520"/>
        <w:rPr>
          <w:rFonts w:ascii="Arial" w:hAnsi="Arial" w:cs="Arial"/>
          <w:sz w:val="22"/>
        </w:rPr>
      </w:pPr>
    </w:p>
    <w:p w14:paraId="4C7120BC" w14:textId="77777777" w:rsidR="008D5862" w:rsidRPr="00B268D1" w:rsidRDefault="008D5862" w:rsidP="008D5862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Perceived impact of the tool </w:t>
      </w:r>
    </w:p>
    <w:p w14:paraId="2B01985A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think this SOP</w:t>
      </w:r>
      <w:r>
        <w:rPr>
          <w:rFonts w:ascii="Arial" w:hAnsi="Arial" w:cs="Arial"/>
          <w:sz w:val="22"/>
        </w:rPr>
        <w:t>-</w:t>
      </w:r>
      <w:r w:rsidRPr="00B268D1">
        <w:rPr>
          <w:rFonts w:ascii="Arial" w:hAnsi="Arial" w:cs="Arial"/>
          <w:sz w:val="22"/>
        </w:rPr>
        <w:t xml:space="preserve">9 approach </w:t>
      </w:r>
      <w:r>
        <w:rPr>
          <w:rFonts w:ascii="Arial" w:hAnsi="Arial" w:cs="Arial"/>
          <w:sz w:val="22"/>
        </w:rPr>
        <w:t>(</w:t>
      </w:r>
      <w:r w:rsidRPr="00D67AB0">
        <w:rPr>
          <w:rFonts w:ascii="Arial" w:hAnsi="Arial" w:cs="Arial"/>
          <w:sz w:val="22"/>
        </w:rPr>
        <w:t xml:space="preserve">algorithm job aides) </w:t>
      </w:r>
      <w:r w:rsidRPr="00B268D1">
        <w:rPr>
          <w:rFonts w:ascii="Arial" w:hAnsi="Arial" w:cs="Arial"/>
          <w:sz w:val="22"/>
        </w:rPr>
        <w:t>had a positive or negative impact on the clients? Why or why not?</w:t>
      </w:r>
    </w:p>
    <w:p w14:paraId="773E762E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line="360" w:lineRule="auto"/>
        <w:ind w:left="324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How is this different to before SOP</w:t>
      </w:r>
      <w:r>
        <w:rPr>
          <w:rFonts w:ascii="Arial" w:hAnsi="Arial" w:cs="Arial"/>
          <w:sz w:val="22"/>
        </w:rPr>
        <w:t>-9</w:t>
      </w:r>
      <w:r w:rsidRPr="00B268D1">
        <w:rPr>
          <w:rFonts w:ascii="Arial" w:hAnsi="Arial" w:cs="Arial"/>
          <w:sz w:val="22"/>
        </w:rPr>
        <w:t xml:space="preserve"> was implemented?</w:t>
      </w:r>
    </w:p>
    <w:p w14:paraId="3248B979" w14:textId="77777777" w:rsidR="008D5862" w:rsidRDefault="008D5862" w:rsidP="008D5862">
      <w:pPr>
        <w:pStyle w:val="ListParagraph"/>
        <w:numPr>
          <w:ilvl w:val="2"/>
          <w:numId w:val="1"/>
        </w:numPr>
        <w:spacing w:line="360" w:lineRule="auto"/>
        <w:ind w:left="324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part of the SOP</w:t>
      </w:r>
      <w:r>
        <w:rPr>
          <w:rFonts w:ascii="Arial" w:hAnsi="Arial" w:cs="Arial"/>
          <w:sz w:val="22"/>
        </w:rPr>
        <w:t>-</w:t>
      </w:r>
      <w:r w:rsidRPr="00B268D1">
        <w:rPr>
          <w:rFonts w:ascii="Arial" w:hAnsi="Arial" w:cs="Arial"/>
          <w:sz w:val="22"/>
        </w:rPr>
        <w:t xml:space="preserve">9 approach or any other approach best helps a returning </w:t>
      </w:r>
      <w:r>
        <w:rPr>
          <w:rFonts w:ascii="Arial" w:hAnsi="Arial" w:cs="Arial"/>
          <w:sz w:val="22"/>
        </w:rPr>
        <w:t xml:space="preserve">client </w:t>
      </w:r>
      <w:r w:rsidRPr="00B268D1">
        <w:rPr>
          <w:rFonts w:ascii="Arial" w:hAnsi="Arial" w:cs="Arial"/>
          <w:sz w:val="22"/>
        </w:rPr>
        <w:t>to continue with their care once they have returned and not interrupt treatment in the future?</w:t>
      </w:r>
    </w:p>
    <w:p w14:paraId="2B002D0D" w14:textId="77777777" w:rsidR="008D5862" w:rsidRPr="00B268D1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think this SOP</w:t>
      </w:r>
      <w:r>
        <w:rPr>
          <w:rFonts w:ascii="Arial" w:hAnsi="Arial" w:cs="Arial"/>
          <w:sz w:val="22"/>
        </w:rPr>
        <w:t>-</w:t>
      </w:r>
      <w:r w:rsidRPr="00B268D1">
        <w:rPr>
          <w:rFonts w:ascii="Arial" w:hAnsi="Arial" w:cs="Arial"/>
          <w:sz w:val="22"/>
        </w:rPr>
        <w:t xml:space="preserve">9 approach </w:t>
      </w:r>
      <w:r>
        <w:rPr>
          <w:rFonts w:ascii="Arial" w:hAnsi="Arial" w:cs="Arial"/>
          <w:sz w:val="22"/>
        </w:rPr>
        <w:t>(</w:t>
      </w:r>
      <w:r w:rsidRPr="00D67AB0">
        <w:rPr>
          <w:rFonts w:ascii="Arial" w:hAnsi="Arial" w:cs="Arial"/>
          <w:sz w:val="22"/>
        </w:rPr>
        <w:t xml:space="preserve">re-engagement form) </w:t>
      </w:r>
      <w:r w:rsidRPr="00B268D1">
        <w:rPr>
          <w:rFonts w:ascii="Arial" w:hAnsi="Arial" w:cs="Arial"/>
          <w:sz w:val="22"/>
        </w:rPr>
        <w:t>had a positive or negative impact on the clients? Why or why not?</w:t>
      </w:r>
    </w:p>
    <w:p w14:paraId="40CD1A3F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line="360" w:lineRule="auto"/>
        <w:ind w:left="324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How is this different to before SOP</w:t>
      </w:r>
      <w:r>
        <w:rPr>
          <w:rFonts w:ascii="Arial" w:hAnsi="Arial" w:cs="Arial"/>
          <w:sz w:val="22"/>
        </w:rPr>
        <w:t>-9</w:t>
      </w:r>
      <w:r w:rsidRPr="00B268D1">
        <w:rPr>
          <w:rFonts w:ascii="Arial" w:hAnsi="Arial" w:cs="Arial"/>
          <w:sz w:val="22"/>
        </w:rPr>
        <w:t xml:space="preserve"> was implemented?</w:t>
      </w:r>
    </w:p>
    <w:p w14:paraId="1774CA84" w14:textId="77777777" w:rsidR="008D5862" w:rsidRPr="00B268D1" w:rsidRDefault="008D5862" w:rsidP="008D5862">
      <w:pPr>
        <w:pStyle w:val="ListParagraph"/>
        <w:numPr>
          <w:ilvl w:val="2"/>
          <w:numId w:val="1"/>
        </w:numPr>
        <w:spacing w:line="360" w:lineRule="auto"/>
        <w:ind w:left="324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What part of the SOP</w:t>
      </w:r>
      <w:r>
        <w:rPr>
          <w:rFonts w:ascii="Arial" w:hAnsi="Arial" w:cs="Arial"/>
          <w:sz w:val="22"/>
        </w:rPr>
        <w:t>-</w:t>
      </w:r>
      <w:r w:rsidRPr="00B268D1">
        <w:rPr>
          <w:rFonts w:ascii="Arial" w:hAnsi="Arial" w:cs="Arial"/>
          <w:sz w:val="22"/>
        </w:rPr>
        <w:t xml:space="preserve">9 approach or any other approach best helps a returning </w:t>
      </w:r>
      <w:r>
        <w:rPr>
          <w:rFonts w:ascii="Arial" w:hAnsi="Arial" w:cs="Arial"/>
          <w:sz w:val="22"/>
        </w:rPr>
        <w:t xml:space="preserve">client </w:t>
      </w:r>
      <w:r w:rsidRPr="00B268D1">
        <w:rPr>
          <w:rFonts w:ascii="Arial" w:hAnsi="Arial" w:cs="Arial"/>
          <w:sz w:val="22"/>
        </w:rPr>
        <w:t>to continue with their care once they have returned and not interrupt treatment in the future?</w:t>
      </w:r>
    </w:p>
    <w:p w14:paraId="7689E571" w14:textId="77777777" w:rsidR="008D5862" w:rsidRPr="00B268D1" w:rsidRDefault="008D5862" w:rsidP="008D5862">
      <w:pPr>
        <w:pStyle w:val="ListParagraph"/>
        <w:spacing w:line="360" w:lineRule="auto"/>
        <w:ind w:left="2520"/>
        <w:rPr>
          <w:rFonts w:ascii="Arial" w:hAnsi="Arial" w:cs="Arial"/>
          <w:sz w:val="22"/>
        </w:rPr>
      </w:pPr>
    </w:p>
    <w:p w14:paraId="233428CC" w14:textId="77777777" w:rsidR="008D5862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fter training did you make use of the job aides with every patient, with some patients, not at all – and can you explain why you did or did not use the job aides.</w:t>
      </w:r>
    </w:p>
    <w:p w14:paraId="230DE09E" w14:textId="77777777" w:rsidR="008D5862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 xml:space="preserve">Do you want to continue using this tool? Why or why not? </w:t>
      </w:r>
    </w:p>
    <w:p w14:paraId="666EE450" w14:textId="77777777" w:rsidR="008D5862" w:rsidRPr="00E330F4" w:rsidRDefault="008D5862" w:rsidP="008D5862">
      <w:pPr>
        <w:pStyle w:val="ListParagraph"/>
        <w:numPr>
          <w:ilvl w:val="1"/>
          <w:numId w:val="1"/>
        </w:numPr>
        <w:spacing w:line="360" w:lineRule="auto"/>
        <w:ind w:left="2520"/>
        <w:rPr>
          <w:rFonts w:ascii="Arial" w:hAnsi="Arial" w:cs="Arial"/>
          <w:sz w:val="20"/>
          <w:szCs w:val="20"/>
        </w:rPr>
      </w:pPr>
      <w:r w:rsidRPr="00E330F4">
        <w:rPr>
          <w:rFonts w:ascii="Arial" w:hAnsi="Arial" w:cs="Arial"/>
          <w:sz w:val="22"/>
          <w:lang w:val="en-ZA"/>
        </w:rPr>
        <w:t xml:space="preserve">Have there been any client responses to the new re-engagement approach </w:t>
      </w:r>
    </w:p>
    <w:p w14:paraId="4739C5E0" w14:textId="77777777" w:rsidR="008D5862" w:rsidRPr="00E330F4" w:rsidRDefault="008D5862" w:rsidP="008D5862">
      <w:pPr>
        <w:pStyle w:val="ListParagraph"/>
        <w:numPr>
          <w:ilvl w:val="2"/>
          <w:numId w:val="1"/>
        </w:numPr>
        <w:spacing w:line="360" w:lineRule="auto"/>
        <w:ind w:left="3240" w:hanging="360"/>
        <w:rPr>
          <w:rFonts w:ascii="Arial" w:hAnsi="Arial" w:cs="Arial"/>
          <w:sz w:val="20"/>
          <w:szCs w:val="20"/>
        </w:rPr>
      </w:pPr>
      <w:r w:rsidRPr="00E330F4">
        <w:rPr>
          <w:rFonts w:ascii="Arial" w:hAnsi="Arial" w:cs="Arial"/>
          <w:sz w:val="22"/>
          <w:lang w:val="en-ZA"/>
        </w:rPr>
        <w:t>Probe -positive, negative, please describe any positive or negative client interactions arising from using the SOP9</w:t>
      </w:r>
    </w:p>
    <w:p w14:paraId="0E690309" w14:textId="77777777" w:rsidR="008D5862" w:rsidRDefault="008D5862" w:rsidP="008D5862">
      <w:pPr>
        <w:pStyle w:val="ListParagraph"/>
        <w:spacing w:line="360" w:lineRule="auto"/>
        <w:ind w:left="1800" w:hanging="360"/>
        <w:rPr>
          <w:rFonts w:ascii="Arial" w:hAnsi="Arial" w:cs="Arial"/>
          <w:sz w:val="22"/>
        </w:rPr>
      </w:pPr>
      <w:r w:rsidRPr="00B268D1">
        <w:rPr>
          <w:rFonts w:ascii="Arial" w:hAnsi="Arial" w:cs="Arial"/>
          <w:sz w:val="22"/>
        </w:rPr>
        <w:t>Do you want to add anything?</w:t>
      </w:r>
    </w:p>
    <w:p w14:paraId="6DA62FE2" w14:textId="77777777" w:rsidR="008D5862" w:rsidRPr="00A35D45" w:rsidRDefault="008D5862" w:rsidP="008D5862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  <w:r w:rsidRPr="00A35D45">
        <w:rPr>
          <w:rFonts w:ascii="Arial" w:hAnsi="Arial" w:cs="Arial"/>
          <w:b/>
          <w:bCs/>
          <w:sz w:val="22"/>
        </w:rPr>
        <w:lastRenderedPageBreak/>
        <w:t>Thank you!!</w:t>
      </w:r>
    </w:p>
    <w:p w14:paraId="735DEAED" w14:textId="77777777" w:rsidR="00DF36EB" w:rsidRDefault="00DF36EB"/>
    <w:sectPr w:rsidR="00DF36EB" w:rsidSect="008D5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05054"/>
    <w:multiLevelType w:val="hybridMultilevel"/>
    <w:tmpl w:val="F274E27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14ABF8">
      <w:start w:val="2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A0F36"/>
    <w:multiLevelType w:val="hybridMultilevel"/>
    <w:tmpl w:val="D5B4FECE"/>
    <w:lvl w:ilvl="0" w:tplc="4CA6FD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B0412B"/>
    <w:multiLevelType w:val="hybridMultilevel"/>
    <w:tmpl w:val="764A8EA8"/>
    <w:lvl w:ilvl="0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250C921E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18105E7F"/>
    <w:multiLevelType w:val="hybridMultilevel"/>
    <w:tmpl w:val="F092A76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2C5C6EE3"/>
    <w:multiLevelType w:val="hybridMultilevel"/>
    <w:tmpl w:val="32C89A08"/>
    <w:lvl w:ilvl="0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D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3498775D"/>
    <w:multiLevelType w:val="hybridMultilevel"/>
    <w:tmpl w:val="651C7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0156AB"/>
    <w:multiLevelType w:val="hybridMultilevel"/>
    <w:tmpl w:val="06569068"/>
    <w:lvl w:ilvl="0" w:tplc="250C921E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3F9E609B"/>
    <w:multiLevelType w:val="hybridMultilevel"/>
    <w:tmpl w:val="A5B6BF0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4398612A"/>
    <w:multiLevelType w:val="hybridMultilevel"/>
    <w:tmpl w:val="0E66E3EE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>
    <w:nsid w:val="467D5C65"/>
    <w:multiLevelType w:val="hybridMultilevel"/>
    <w:tmpl w:val="39749AF6"/>
    <w:lvl w:ilvl="0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250C921E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484D0877"/>
    <w:multiLevelType w:val="hybridMultilevel"/>
    <w:tmpl w:val="A1FE24F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7B72289A"/>
    <w:multiLevelType w:val="hybridMultilevel"/>
    <w:tmpl w:val="D884C1B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4"/>
  </w:num>
  <w:num w:numId="4">
    <w:abstractNumId w:val="1"/>
  </w:num>
  <w:num w:numId="5">
    <w:abstractNumId w:val="7"/>
  </w:num>
  <w:num w:numId="6">
    <w:abstractNumId w:val="10"/>
  </w:num>
  <w:num w:numId="7">
    <w:abstractNumId w:val="3"/>
  </w:num>
  <w:num w:numId="8">
    <w:abstractNumId w:val="2"/>
  </w:num>
  <w:num w:numId="9">
    <w:abstractNumId w:val="9"/>
  </w:num>
  <w:num w:numId="10">
    <w:abstractNumId w:val="8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862"/>
    <w:rsid w:val="00210B6F"/>
    <w:rsid w:val="0031100B"/>
    <w:rsid w:val="0033008D"/>
    <w:rsid w:val="00674F9D"/>
    <w:rsid w:val="008D5862"/>
    <w:rsid w:val="00DF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3384D"/>
  <w15:chartTrackingRefBased/>
  <w15:docId w15:val="{C0EE214A-60D0-4F10-95B8-43F4AF97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862"/>
    <w:pPr>
      <w:spacing w:before="120" w:after="240" w:line="240" w:lineRule="auto"/>
    </w:pPr>
    <w:rPr>
      <w:rFonts w:ascii="Times New Roman" w:hAnsi="Times New Roman"/>
      <w:kern w:val="0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5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8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8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8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86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8D5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86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D5862"/>
    <w:pPr>
      <w:spacing w:after="0" w:line="240" w:lineRule="auto"/>
    </w:pPr>
    <w:rPr>
      <w:kern w:val="0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D5862"/>
    <w:rPr>
      <w:b/>
      <w:bCs/>
    </w:rPr>
  </w:style>
  <w:style w:type="character" w:customStyle="1" w:styleId="ListParagraphChar">
    <w:name w:val="List Paragraph Char"/>
    <w:link w:val="ListParagraph"/>
    <w:uiPriority w:val="1"/>
    <w:locked/>
    <w:rsid w:val="008D5862"/>
    <w:rPr>
      <w:rFonts w:ascii="Times New Roman" w:hAnsi="Times New Roman"/>
      <w:kern w:val="0"/>
      <w:szCs w:val="22"/>
      <w:lang w:val="en-US"/>
    </w:rPr>
  </w:style>
  <w:style w:type="paragraph" w:styleId="NoSpacing">
    <w:name w:val="No Spacing"/>
    <w:uiPriority w:val="1"/>
    <w:qFormat/>
    <w:rsid w:val="008D5862"/>
    <w:pPr>
      <w:spacing w:after="0" w:line="240" w:lineRule="auto"/>
    </w:pPr>
    <w:rPr>
      <w:rFonts w:ascii="Times New Roman" w:hAnsi="Times New Roman"/>
      <w:kern w:val="0"/>
      <w:szCs w:val="22"/>
      <w:lang w:val="en-US"/>
    </w:rPr>
  </w:style>
  <w:style w:type="table" w:styleId="TableGrid">
    <w:name w:val="Table Grid"/>
    <w:basedOn w:val="TableNormal"/>
    <w:uiPriority w:val="39"/>
    <w:rsid w:val="008D58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39</Words>
  <Characters>9346</Characters>
  <Application>Microsoft Office Word</Application>
  <DocSecurity>0</DocSecurity>
  <Lines>77</Lines>
  <Paragraphs>21</Paragraphs>
  <ScaleCrop>false</ScaleCrop>
  <Company/>
  <LinksUpToDate>false</LinksUpToDate>
  <CharactersWithSpaces>10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nda Makina</dc:creator>
  <cp:keywords/>
  <dc:description/>
  <cp:lastModifiedBy>Oliver</cp:lastModifiedBy>
  <cp:revision>2</cp:revision>
  <dcterms:created xsi:type="dcterms:W3CDTF">2024-09-29T15:38:00Z</dcterms:created>
  <dcterms:modified xsi:type="dcterms:W3CDTF">2024-10-01T19:12:00Z</dcterms:modified>
</cp:coreProperties>
</file>